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1E66F" w14:textId="6594AA76" w:rsidR="00D708D8" w:rsidRPr="005E3CFD" w:rsidRDefault="00CF70A1" w:rsidP="00A12225">
      <w:pPr>
        <w:widowControl/>
        <w:contextualSpacing/>
        <w:rPr>
          <w:rFonts w:ascii="Times New Roman" w:hAnsi="Times New Roman" w:cs="Times New Roman"/>
          <w:kern w:val="0"/>
          <w:sz w:val="18"/>
          <w:szCs w:val="18"/>
        </w:rPr>
      </w:pPr>
      <w:r w:rsidRPr="005E3CFD">
        <w:rPr>
          <w:rFonts w:ascii="Times New Roman" w:hAnsi="Times New Roman" w:cs="Times New Roman"/>
          <w:b/>
          <w:bCs/>
          <w:sz w:val="18"/>
          <w:szCs w:val="18"/>
        </w:rPr>
        <w:t xml:space="preserve">Supplementary </w:t>
      </w:r>
      <w:r w:rsidR="00D708D8" w:rsidRPr="005E3CFD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925769" w:rsidRPr="005E3CFD">
        <w:rPr>
          <w:rFonts w:ascii="Times New Roman" w:hAnsi="Times New Roman" w:cs="Times New Roman"/>
          <w:b/>
          <w:bCs/>
          <w:sz w:val="18"/>
          <w:szCs w:val="18"/>
        </w:rPr>
        <w:t xml:space="preserve">1 </w:t>
      </w:r>
      <w:r w:rsidR="00C77242" w:rsidRPr="005E3CFD">
        <w:rPr>
          <w:rFonts w:ascii="Times New Roman" w:hAnsi="Times New Roman" w:cs="Times New Roman"/>
          <w:sz w:val="18"/>
          <w:szCs w:val="18"/>
        </w:rPr>
        <w:t>Uni</w:t>
      </w:r>
      <w:r w:rsidR="00D708D8" w:rsidRPr="005E3CFD">
        <w:rPr>
          <w:rFonts w:ascii="Times New Roman" w:hAnsi="Times New Roman" w:cs="Times New Roman"/>
          <w:sz w:val="18"/>
          <w:szCs w:val="18"/>
        </w:rPr>
        <w:t xml:space="preserve">variable </w:t>
      </w:r>
      <w:r w:rsidR="00D708D8" w:rsidRPr="005E3CFD">
        <w:rPr>
          <w:rFonts w:ascii="Times New Roman" w:hAnsi="Times New Roman" w:cs="Times New Roman"/>
          <w:kern w:val="0"/>
          <w:sz w:val="18"/>
          <w:szCs w:val="18"/>
        </w:rPr>
        <w:t xml:space="preserve">regression analysis for </w:t>
      </w:r>
      <w:r w:rsidR="00D708D8" w:rsidRPr="005E3CFD">
        <w:rPr>
          <w:rFonts w:ascii="Times New Roman" w:hAnsi="Times New Roman" w:cs="Times New Roman" w:hint="eastAsia"/>
          <w:kern w:val="0"/>
          <w:sz w:val="18"/>
          <w:szCs w:val="18"/>
        </w:rPr>
        <w:t>live</w:t>
      </w:r>
      <w:r w:rsidR="00D708D8" w:rsidRPr="005E3CFD">
        <w:rPr>
          <w:rFonts w:ascii="Times New Roman" w:hAnsi="Times New Roman" w:cs="Times New Roman"/>
          <w:kern w:val="0"/>
          <w:sz w:val="18"/>
          <w:szCs w:val="18"/>
        </w:rPr>
        <w:t xml:space="preserve"> birth </w:t>
      </w:r>
      <w:r w:rsidR="00D708D8" w:rsidRPr="005E3CFD">
        <w:rPr>
          <w:rFonts w:ascii="Times New Roman" w:hAnsi="Times New Roman" w:cs="Times New Roman" w:hint="eastAsia"/>
          <w:kern w:val="0"/>
          <w:sz w:val="18"/>
          <w:szCs w:val="18"/>
        </w:rPr>
        <w:t>af</w:t>
      </w:r>
      <w:r w:rsidR="00D708D8" w:rsidRPr="005E3CFD">
        <w:rPr>
          <w:rFonts w:ascii="Times New Roman" w:hAnsi="Times New Roman" w:cs="Times New Roman"/>
          <w:kern w:val="0"/>
          <w:sz w:val="18"/>
          <w:szCs w:val="18"/>
        </w:rPr>
        <w:t>ter fresh embryo transfer</w:t>
      </w:r>
      <w:r w:rsidR="00AB4FC5" w:rsidRPr="005E3CFD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="00CA4F5E" w:rsidRPr="005E3CFD">
        <w:rPr>
          <w:rFonts w:ascii="Times New Roman" w:hAnsi="Times New Roman" w:cs="Times New Roman"/>
          <w:kern w:val="0"/>
          <w:sz w:val="18"/>
          <w:szCs w:val="18"/>
        </w:rPr>
        <w:t xml:space="preserve">for </w:t>
      </w:r>
      <w:r w:rsidR="00AB4FC5" w:rsidRPr="005E3CFD">
        <w:rPr>
          <w:rFonts w:ascii="Times New Roman" w:hAnsi="Times New Roman" w:cs="Times New Roman"/>
          <w:kern w:val="0"/>
          <w:sz w:val="18"/>
          <w:szCs w:val="18"/>
        </w:rPr>
        <w:t>different populations.</w:t>
      </w:r>
    </w:p>
    <w:tbl>
      <w:tblPr>
        <w:tblStyle w:val="a3"/>
        <w:tblW w:w="83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8"/>
        <w:gridCol w:w="1701"/>
        <w:gridCol w:w="1701"/>
        <w:gridCol w:w="1701"/>
      </w:tblGrid>
      <w:tr w:rsidR="00396B87" w:rsidRPr="00396B87" w14:paraId="51CEF2FE" w14:textId="77777777" w:rsidTr="00A351C7">
        <w:tc>
          <w:tcPr>
            <w:tcW w:w="3288" w:type="dxa"/>
            <w:tcBorders>
              <w:top w:val="single" w:sz="4" w:space="0" w:color="auto"/>
              <w:bottom w:val="nil"/>
            </w:tcBorders>
          </w:tcPr>
          <w:p w14:paraId="67623518" w14:textId="77777777" w:rsidR="00D708D8" w:rsidRPr="00396B87" w:rsidRDefault="00D708D8" w:rsidP="0018434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  <w:p w14:paraId="3D9BD4D4" w14:textId="77777777" w:rsidR="00D708D8" w:rsidRPr="00396B87" w:rsidRDefault="00D708D8" w:rsidP="0018434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Parameter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E408D34" w14:textId="005C2163" w:rsidR="00D708D8" w:rsidRPr="00396B87" w:rsidRDefault="0069748D" w:rsidP="0018434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Nor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mal responders</w:t>
            </w:r>
          </w:p>
          <w:p w14:paraId="2D75C29B" w14:textId="492AD9FB" w:rsidR="00D708D8" w:rsidRPr="00396B87" w:rsidRDefault="00282633" w:rsidP="0018434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Crude </w:t>
            </w:r>
            <w:r w:rsidR="00D708D8" w:rsidRPr="00396B87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9B78F6D" w14:textId="0BC35651" w:rsidR="00D708D8" w:rsidRPr="00396B87" w:rsidRDefault="00D708D8" w:rsidP="0018434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PCOS</w:t>
            </w:r>
          </w:p>
          <w:p w14:paraId="3205F747" w14:textId="62473B8A" w:rsidR="00D708D8" w:rsidRPr="00396B87" w:rsidRDefault="00282633" w:rsidP="0018434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rude</w:t>
            </w:r>
            <w:r w:rsidR="00D708D8" w:rsidRPr="00396B87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 OR (95% CI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9EC3EDA" w14:textId="62757FF1" w:rsidR="00D708D8" w:rsidRPr="00396B87" w:rsidRDefault="00025900" w:rsidP="0018434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Poor responders</w:t>
            </w:r>
          </w:p>
          <w:p w14:paraId="673405CA" w14:textId="38FA1CB2" w:rsidR="00D708D8" w:rsidRPr="00396B87" w:rsidRDefault="00282633" w:rsidP="0018434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rude</w:t>
            </w:r>
            <w:r w:rsidR="00D708D8" w:rsidRPr="00396B87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 OR (95% CI)</w:t>
            </w:r>
          </w:p>
        </w:tc>
      </w:tr>
      <w:tr w:rsidR="00396B87" w:rsidRPr="00396B87" w14:paraId="48DFE150" w14:textId="77777777" w:rsidTr="00A351C7">
        <w:trPr>
          <w:trHeight w:val="238"/>
        </w:trPr>
        <w:tc>
          <w:tcPr>
            <w:tcW w:w="3288" w:type="dxa"/>
            <w:tcBorders>
              <w:top w:val="single" w:sz="4" w:space="0" w:color="auto"/>
            </w:tcBorders>
          </w:tcPr>
          <w:p w14:paraId="0B4CE799" w14:textId="094877AB" w:rsidR="00D708D8" w:rsidRPr="00396B87" w:rsidRDefault="00D708D8" w:rsidP="0018434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05D8C96" w14:textId="2471AD3A" w:rsidR="00D708D8" w:rsidRPr="00396B87" w:rsidRDefault="00D708D8" w:rsidP="001843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</w:t>
            </w:r>
            <w:r w:rsidR="009D3644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28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0.9</w:t>
            </w:r>
            <w:r w:rsidR="009D3644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9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-0.9</w:t>
            </w:r>
            <w:r w:rsidR="009D3644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47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FE70C37" w14:textId="2DBF01BD" w:rsidR="00D708D8" w:rsidRPr="00396B87" w:rsidRDefault="00D708D8" w:rsidP="001843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</w:t>
            </w:r>
            <w:r w:rsidR="00467C2E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71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0.9</w:t>
            </w:r>
            <w:r w:rsidR="00467C2E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8-1.0</w:t>
            </w:r>
            <w:r w:rsidR="00467C2E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7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DCC7CE3" w14:textId="4B6CA9DE" w:rsidR="00D708D8" w:rsidRPr="00396B87" w:rsidRDefault="00D708D8" w:rsidP="001843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0</w:t>
            </w:r>
            <w:r w:rsidR="00324C4C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0.8</w:t>
            </w:r>
            <w:r w:rsidR="00324C4C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63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-0.945)</w:t>
            </w:r>
          </w:p>
        </w:tc>
      </w:tr>
      <w:tr w:rsidR="00396B87" w:rsidRPr="00396B87" w14:paraId="07340630" w14:textId="77777777" w:rsidTr="00A351C7">
        <w:trPr>
          <w:trHeight w:val="238"/>
        </w:trPr>
        <w:tc>
          <w:tcPr>
            <w:tcW w:w="3288" w:type="dxa"/>
          </w:tcPr>
          <w:p w14:paraId="4FD39387" w14:textId="64CDB770" w:rsidR="00D708D8" w:rsidRPr="00396B87" w:rsidRDefault="00D708D8" w:rsidP="0018434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B</w:t>
            </w:r>
            <w:r w:rsidR="00B8150C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MI</w:t>
            </w:r>
          </w:p>
          <w:p w14:paraId="02CF773E" w14:textId="53CE6A48" w:rsidR="00D708D8" w:rsidRPr="00396B87" w:rsidRDefault="00D708D8" w:rsidP="0018434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A</w:t>
            </w:r>
            <w:r w:rsidR="00086B71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FC</w:t>
            </w:r>
          </w:p>
          <w:p w14:paraId="1DBC3B47" w14:textId="13994BDB" w:rsidR="002C6C0E" w:rsidRPr="00396B87" w:rsidRDefault="002C6C0E" w:rsidP="002C6C0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Basal FSH</w:t>
            </w:r>
          </w:p>
          <w:p w14:paraId="593AD8DA" w14:textId="7AFFD26B" w:rsidR="002C6C0E" w:rsidRPr="00396B87" w:rsidRDefault="002C6C0E" w:rsidP="002C6C0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Basal LH</w:t>
            </w:r>
          </w:p>
          <w:p w14:paraId="34A683DA" w14:textId="2A854F08" w:rsidR="002C6C0E" w:rsidRPr="00396B87" w:rsidRDefault="002C6C0E" w:rsidP="0018434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Gonadotropin dose</w:t>
            </w:r>
          </w:p>
          <w:p w14:paraId="434A016D" w14:textId="5735B9FA" w:rsidR="00D708D8" w:rsidRDefault="00D708D8" w:rsidP="0018434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Days of stimulation</w:t>
            </w:r>
          </w:p>
          <w:p w14:paraId="76305410" w14:textId="2C3E6608" w:rsidR="00CF71B7" w:rsidRPr="002C18C1" w:rsidRDefault="002C18C1" w:rsidP="0018434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C18C1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Antagonist dose</w:t>
            </w:r>
          </w:p>
          <w:p w14:paraId="4760E7E0" w14:textId="432C7E04" w:rsidR="002C6C0E" w:rsidRPr="00396B87" w:rsidRDefault="002C6C0E" w:rsidP="002C6C0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Days of antagonist</w:t>
            </w:r>
          </w:p>
          <w:p w14:paraId="044E24CC" w14:textId="3F19B34C" w:rsidR="00D01838" w:rsidRPr="00396B87" w:rsidRDefault="00D47ED8" w:rsidP="002C6C0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r-LH supplementation</w:t>
            </w:r>
            <w:r w:rsidR="0018377F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Yes vs. No)</w:t>
            </w:r>
          </w:p>
          <w:p w14:paraId="6BAC47AD" w14:textId="77777777" w:rsidR="002C6C0E" w:rsidRPr="00396B87" w:rsidRDefault="002C6C0E" w:rsidP="002C6C0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Hormone levels on </w:t>
            </w:r>
            <w:proofErr w:type="spellStart"/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hCG</w:t>
            </w:r>
            <w:proofErr w:type="spellEnd"/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trigger day</w:t>
            </w:r>
          </w:p>
          <w:p w14:paraId="4B46A6BE" w14:textId="77777777" w:rsidR="002C6C0E" w:rsidRPr="00396B87" w:rsidRDefault="002C6C0E" w:rsidP="002C6C0E">
            <w:pPr>
              <w:widowControl/>
              <w:ind w:firstLineChars="50" w:firstLine="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LH</w:t>
            </w:r>
          </w:p>
          <w:p w14:paraId="70779A44" w14:textId="77777777" w:rsidR="002C6C0E" w:rsidRPr="00396B87" w:rsidRDefault="002C6C0E" w:rsidP="002C6C0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Estradiol</w:t>
            </w:r>
          </w:p>
          <w:p w14:paraId="37661B57" w14:textId="2F737D67" w:rsidR="002C6C0E" w:rsidRPr="00396B87" w:rsidRDefault="002C6C0E" w:rsidP="002C6C0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Progesterone </w:t>
            </w:r>
          </w:p>
          <w:p w14:paraId="6C1E26CA" w14:textId="5E0FDE9D" w:rsidR="00DD3726" w:rsidRPr="00396B87" w:rsidRDefault="00D570A4" w:rsidP="0018434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Fertilization by </w:t>
            </w:r>
            <w:r w:rsidR="002C6C0E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ICSI 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vs. IVF</w:t>
            </w:r>
          </w:p>
        </w:tc>
        <w:tc>
          <w:tcPr>
            <w:tcW w:w="1701" w:type="dxa"/>
          </w:tcPr>
          <w:p w14:paraId="5BC30619" w14:textId="0C0D129D" w:rsidR="00D708D8" w:rsidRPr="00396B87" w:rsidRDefault="00D708D8" w:rsidP="001843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9</w:t>
            </w:r>
            <w:r w:rsidR="00C916A2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7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0.96</w:t>
            </w:r>
            <w:r w:rsidR="00C916A2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8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-1.02</w:t>
            </w:r>
            <w:r w:rsidR="00C916A2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6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  <w:p w14:paraId="63CDE172" w14:textId="403BFB01" w:rsidR="00D708D8" w:rsidRPr="00396B87" w:rsidRDefault="00D708D8" w:rsidP="001843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0</w:t>
            </w:r>
            <w:r w:rsidR="00D35DAD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37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1.0</w:t>
            </w:r>
            <w:r w:rsidR="00D35DAD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22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-1.0</w:t>
            </w:r>
            <w:r w:rsidR="00D35DAD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52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  <w:p w14:paraId="4DDB984F" w14:textId="4B9C0DB7" w:rsidR="002C6C0E" w:rsidRPr="00396B87" w:rsidRDefault="008502D2" w:rsidP="001843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88 (0.949-1.029)</w:t>
            </w:r>
          </w:p>
          <w:p w14:paraId="6E06938A" w14:textId="4F409533" w:rsidR="002C6C0E" w:rsidRPr="00396B87" w:rsidRDefault="006D4D68" w:rsidP="001843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032 (0.991-1.075)</w:t>
            </w:r>
          </w:p>
          <w:p w14:paraId="3AFDC2A7" w14:textId="45E110ED" w:rsidR="002C6C0E" w:rsidRPr="00396B87" w:rsidRDefault="00A2082E" w:rsidP="00ED57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99</w:t>
            </w:r>
            <w:r w:rsidR="00ED5793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0.999-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99</w:t>
            </w:r>
            <w:r w:rsidR="00ED5793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  <w:p w14:paraId="1E5F2FA1" w14:textId="21C0EA8C" w:rsidR="00D708D8" w:rsidRDefault="00D708D8" w:rsidP="001843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0</w:t>
            </w:r>
            <w:r w:rsidR="00F864C0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  <w:r w:rsidR="00BD7113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0.9</w:t>
            </w:r>
            <w:r w:rsidR="00F864C0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8</w:t>
            </w:r>
            <w:r w:rsidR="00BD7113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-1.07</w:t>
            </w:r>
            <w:r w:rsidR="00F864C0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9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  <w:p w14:paraId="5B91F1B9" w14:textId="6C5958F9" w:rsidR="00CF71B7" w:rsidRPr="00E20BE6" w:rsidRDefault="0065647A" w:rsidP="0018434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20BE6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1</w:t>
            </w:r>
            <w:r w:rsidRPr="00E20BE6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.011 (0.887-1.152)</w:t>
            </w:r>
          </w:p>
          <w:p w14:paraId="20E2C5EB" w14:textId="66F4054C" w:rsidR="002C6C0E" w:rsidRPr="00396B87" w:rsidRDefault="0070616F" w:rsidP="001843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96</w:t>
            </w:r>
            <w:r w:rsidR="00ED5793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0.9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62</w:t>
            </w:r>
            <w:r w:rsidR="00ED5793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-1.0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32</w:t>
            </w:r>
            <w:r w:rsidR="00ED5793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  <w:p w14:paraId="53A924A7" w14:textId="7D7AA603" w:rsidR="002C6C0E" w:rsidRPr="00396B87" w:rsidRDefault="00AB3273" w:rsidP="001843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855 (0.491-1.488)</w:t>
            </w:r>
          </w:p>
          <w:p w14:paraId="0D3FD070" w14:textId="77777777" w:rsidR="009E4FA0" w:rsidRPr="00396B87" w:rsidRDefault="009E4FA0" w:rsidP="002C6C0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068EC258" w14:textId="409773BC" w:rsidR="002C6C0E" w:rsidRPr="00396B87" w:rsidRDefault="002C6C0E" w:rsidP="002C6C0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0</w:t>
            </w:r>
            <w:r w:rsidR="00A62138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42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1.0</w:t>
            </w:r>
            <w:r w:rsidR="00A62138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2-1.</w:t>
            </w:r>
            <w:r w:rsidR="00A62138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83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  <w:p w14:paraId="16595B23" w14:textId="3EF09088" w:rsidR="002C6C0E" w:rsidRPr="00396B87" w:rsidRDefault="002C6C0E" w:rsidP="002C6C0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000 (0.999-1.000)</w:t>
            </w:r>
          </w:p>
          <w:p w14:paraId="073ADFAE" w14:textId="609E1637" w:rsidR="002C6C0E" w:rsidRPr="00396B87" w:rsidRDefault="002C6C0E" w:rsidP="001843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75</w:t>
            </w:r>
            <w:r w:rsidR="00B54326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7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0.5</w:t>
            </w:r>
            <w:r w:rsidR="00B54326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76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  <w:r w:rsidR="00B54326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94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  <w:p w14:paraId="6C4EAF9F" w14:textId="504E11DB" w:rsidR="00DD3726" w:rsidRPr="00396B87" w:rsidRDefault="00336A8E" w:rsidP="006078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87 (0.815-1.195)</w:t>
            </w:r>
          </w:p>
        </w:tc>
        <w:tc>
          <w:tcPr>
            <w:tcW w:w="1701" w:type="dxa"/>
          </w:tcPr>
          <w:p w14:paraId="21B46578" w14:textId="26685233" w:rsidR="00D708D8" w:rsidRPr="00396B87" w:rsidRDefault="00D708D8" w:rsidP="001843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</w:t>
            </w:r>
            <w:r w:rsidR="00765BE9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64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0.9</w:t>
            </w:r>
            <w:r w:rsidR="00765BE9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-</w:t>
            </w:r>
            <w:r w:rsidR="00765BE9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010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  <w:p w14:paraId="20A56611" w14:textId="1CBA6083" w:rsidR="00D708D8" w:rsidRPr="00396B87" w:rsidRDefault="00D708D8" w:rsidP="001843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9</w:t>
            </w:r>
            <w:r w:rsidR="002B04B6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8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0.</w:t>
            </w:r>
            <w:r w:rsidR="002B04B6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970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-1.028)</w:t>
            </w:r>
          </w:p>
          <w:p w14:paraId="4599AAC7" w14:textId="6A7287E3" w:rsidR="002C6C0E" w:rsidRPr="00396B87" w:rsidRDefault="007779FB" w:rsidP="001843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089 (0.979-1.211)</w:t>
            </w:r>
          </w:p>
          <w:p w14:paraId="62D41F76" w14:textId="3951DD95" w:rsidR="002C6C0E" w:rsidRPr="00396B87" w:rsidRDefault="007779FB" w:rsidP="001843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72 (0.940-1.005)</w:t>
            </w:r>
          </w:p>
          <w:p w14:paraId="004EEB3F" w14:textId="0F194A5C" w:rsidR="002C6C0E" w:rsidRPr="00396B87" w:rsidRDefault="00A2082E" w:rsidP="006747C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000</w:t>
            </w:r>
            <w:r w:rsidR="006747C6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0.999-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000</w:t>
            </w:r>
            <w:r w:rsidR="006747C6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  <w:p w14:paraId="1741D373" w14:textId="65489297" w:rsidR="00D708D8" w:rsidRDefault="00D708D8" w:rsidP="001843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0</w:t>
            </w:r>
            <w:r w:rsidR="00A95D44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45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0.9</w:t>
            </w:r>
            <w:r w:rsidR="00A95D44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76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-1.1</w:t>
            </w:r>
            <w:r w:rsidR="00A95D44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9)</w:t>
            </w:r>
          </w:p>
          <w:p w14:paraId="745D444B" w14:textId="742DC268" w:rsidR="00CF71B7" w:rsidRPr="00E20BE6" w:rsidRDefault="0065647A" w:rsidP="0018434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20BE6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1</w:t>
            </w:r>
            <w:r w:rsidRPr="00E20BE6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.123 (0.894-1.410)</w:t>
            </w:r>
          </w:p>
          <w:p w14:paraId="31643093" w14:textId="598BF041" w:rsidR="002C6C0E" w:rsidRPr="00396B87" w:rsidRDefault="00ED31DE" w:rsidP="001843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020 (0.958-1.087)</w:t>
            </w:r>
          </w:p>
          <w:p w14:paraId="34107FE3" w14:textId="4F4E63ED" w:rsidR="002C6C0E" w:rsidRPr="00396B87" w:rsidRDefault="00AB3273" w:rsidP="001843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51 (0.272-3.326)</w:t>
            </w:r>
          </w:p>
          <w:p w14:paraId="0796A78C" w14:textId="77777777" w:rsidR="009E4FA0" w:rsidRPr="00396B87" w:rsidRDefault="009E4FA0" w:rsidP="002C6C0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3B859027" w14:textId="642C03B2" w:rsidR="002C6C0E" w:rsidRPr="00396B87" w:rsidRDefault="002C6C0E" w:rsidP="002C6C0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0</w:t>
            </w:r>
            <w:r w:rsidR="00750CE5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66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1.01</w:t>
            </w:r>
            <w:r w:rsidR="00750CE5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-1.1</w:t>
            </w:r>
            <w:r w:rsidR="00750CE5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24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  <w:p w14:paraId="7D5DE4CF" w14:textId="1B75AED6" w:rsidR="002C6C0E" w:rsidRPr="00396B87" w:rsidRDefault="002C6C0E" w:rsidP="002C6C0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000 (0.999-1.000)</w:t>
            </w:r>
          </w:p>
          <w:p w14:paraId="609EC23F" w14:textId="247DE120" w:rsidR="002C6C0E" w:rsidRPr="00396B87" w:rsidRDefault="002C6C0E" w:rsidP="001843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</w:t>
            </w:r>
            <w:r w:rsidR="00EE78F8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35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0.5</w:t>
            </w:r>
            <w:r w:rsidR="00EE78F8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73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-1.</w:t>
            </w:r>
            <w:r w:rsidR="00EE78F8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525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  <w:p w14:paraId="044959DE" w14:textId="2BBEC310" w:rsidR="00DD3726" w:rsidRPr="00396B87" w:rsidRDefault="00C21021" w:rsidP="006078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806 (0.553-1.175)</w:t>
            </w:r>
          </w:p>
        </w:tc>
        <w:tc>
          <w:tcPr>
            <w:tcW w:w="1701" w:type="dxa"/>
          </w:tcPr>
          <w:p w14:paraId="0D095C43" w14:textId="1CF5F027" w:rsidR="00D708D8" w:rsidRPr="00396B87" w:rsidRDefault="00851AB3" w:rsidP="001843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87</w:t>
            </w:r>
            <w:r w:rsidR="00D708D8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0.92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  <w:r w:rsidR="00D708D8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-1.0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58</w:t>
            </w:r>
            <w:r w:rsidR="00D708D8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  <w:p w14:paraId="3B253C2C" w14:textId="51281CBD" w:rsidR="00D708D8" w:rsidRPr="00396B87" w:rsidRDefault="00D708D8" w:rsidP="001843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</w:t>
            </w:r>
            <w:r w:rsidR="006F62F2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57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0.8</w:t>
            </w:r>
            <w:r w:rsidR="006F62F2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89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-1.0</w:t>
            </w:r>
            <w:r w:rsidR="006F62F2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31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  <w:p w14:paraId="3FE94181" w14:textId="5CA8B41F" w:rsidR="002C6C0E" w:rsidRPr="00396B87" w:rsidRDefault="00AB0EC9" w:rsidP="001843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012 (0.968-1.058)</w:t>
            </w:r>
          </w:p>
          <w:p w14:paraId="7C24A0DC" w14:textId="6F238B2A" w:rsidR="002C6C0E" w:rsidRPr="00396B87" w:rsidRDefault="00965DD1" w:rsidP="001843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98 (0.925-1.076)</w:t>
            </w:r>
          </w:p>
          <w:p w14:paraId="0FFF2EF7" w14:textId="1F0FFE73" w:rsidR="002C6C0E" w:rsidRPr="00396B87" w:rsidRDefault="001F225A" w:rsidP="001F225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000 (0.999-1.000)</w:t>
            </w:r>
          </w:p>
          <w:p w14:paraId="14B89BBB" w14:textId="610DB763" w:rsidR="00D708D8" w:rsidRDefault="00D708D8" w:rsidP="001843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04</w:t>
            </w:r>
            <w:r w:rsidR="005A315F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6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0.9</w:t>
            </w:r>
            <w:r w:rsidR="005A315F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65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-1.1</w:t>
            </w:r>
            <w:r w:rsidR="005A315F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33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  <w:p w14:paraId="7E2C942E" w14:textId="1435BB0B" w:rsidR="00CF71B7" w:rsidRPr="00E20BE6" w:rsidRDefault="0065647A" w:rsidP="0018434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20BE6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1</w:t>
            </w:r>
            <w:r w:rsidRPr="00E20BE6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.153 (0.844-1.573)</w:t>
            </w:r>
          </w:p>
          <w:p w14:paraId="3BA6F452" w14:textId="0C797D28" w:rsidR="002C6C0E" w:rsidRPr="00396B87" w:rsidRDefault="0005317C" w:rsidP="001843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051 (0.966-1.144)</w:t>
            </w:r>
          </w:p>
          <w:p w14:paraId="53A6922B" w14:textId="1198239D" w:rsidR="002C6C0E" w:rsidRPr="00396B87" w:rsidRDefault="00AB3273" w:rsidP="001843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411 (0.084-1.998)</w:t>
            </w:r>
          </w:p>
          <w:p w14:paraId="3E78E182" w14:textId="77777777" w:rsidR="009E4FA0" w:rsidRPr="00396B87" w:rsidRDefault="009E4FA0" w:rsidP="002C6C0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63038AFA" w14:textId="39A65E35" w:rsidR="002C6C0E" w:rsidRPr="00396B87" w:rsidRDefault="002C6C0E" w:rsidP="002C6C0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0</w:t>
            </w:r>
            <w:r w:rsidR="00F82482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8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0.9</w:t>
            </w:r>
            <w:r w:rsidR="00F82482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49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-1.</w:t>
            </w:r>
            <w:r w:rsidR="00F82482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72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  <w:p w14:paraId="49BC381A" w14:textId="6A990B4F" w:rsidR="002C6C0E" w:rsidRPr="00396B87" w:rsidRDefault="002C6C0E" w:rsidP="002C6C0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000 (0.999-1.000)</w:t>
            </w:r>
          </w:p>
          <w:p w14:paraId="1092A714" w14:textId="7BF75D0B" w:rsidR="002C6C0E" w:rsidRPr="00396B87" w:rsidRDefault="002C6C0E" w:rsidP="001843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 w:rsidR="00944E4D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939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0.</w:t>
            </w:r>
            <w:r w:rsidR="00944E4D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512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-1.</w:t>
            </w:r>
            <w:r w:rsidR="00944E4D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724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  <w:p w14:paraId="1E8248EA" w14:textId="6EBEE0B0" w:rsidR="00DD3726" w:rsidRPr="00396B87" w:rsidRDefault="00EB6EBB" w:rsidP="006078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626 (0.388-1.010)</w:t>
            </w:r>
          </w:p>
        </w:tc>
      </w:tr>
      <w:tr w:rsidR="00396B87" w:rsidRPr="00396B87" w14:paraId="6D8FB3F7" w14:textId="77777777" w:rsidTr="00A351C7">
        <w:trPr>
          <w:trHeight w:val="238"/>
        </w:trPr>
        <w:tc>
          <w:tcPr>
            <w:tcW w:w="3288" w:type="dxa"/>
          </w:tcPr>
          <w:p w14:paraId="44950BCB" w14:textId="288B8AC5" w:rsidR="00B20DFF" w:rsidRPr="00396B87" w:rsidRDefault="00D708D8" w:rsidP="00C548A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. of embryos transferred (2 vs. 1)</w:t>
            </w:r>
          </w:p>
        </w:tc>
        <w:tc>
          <w:tcPr>
            <w:tcW w:w="1701" w:type="dxa"/>
          </w:tcPr>
          <w:p w14:paraId="24F2335B" w14:textId="10F4234E" w:rsidR="002236C3" w:rsidRPr="00396B87" w:rsidRDefault="00D708D8" w:rsidP="00C548A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2.</w:t>
            </w:r>
            <w:r w:rsidR="00F6667D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754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2.0</w:t>
            </w:r>
            <w:r w:rsidR="00F6667D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24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-3.</w:t>
            </w:r>
            <w:r w:rsidR="00F6667D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747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7AA8DDE8" w14:textId="00FB1BCA" w:rsidR="00D53BC8" w:rsidRPr="00396B87" w:rsidRDefault="00D708D8" w:rsidP="00C548A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</w:t>
            </w:r>
            <w:r w:rsidR="005E0F34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47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0.</w:t>
            </w:r>
            <w:r w:rsidR="005E0F34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653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  <w:r w:rsidR="005E0F34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2.013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3B5601CC" w14:textId="3C65CD8E" w:rsidR="00B562AB" w:rsidRPr="00396B87" w:rsidRDefault="00D708D8" w:rsidP="00C548A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2.</w:t>
            </w:r>
            <w:r w:rsidR="001B26DA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80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1.3</w:t>
            </w:r>
            <w:r w:rsidR="001B26DA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22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-3.</w:t>
            </w:r>
            <w:r w:rsidR="001B26DA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594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396B87" w:rsidRPr="00396B87" w14:paraId="01F4E493" w14:textId="77777777" w:rsidTr="00A351C7">
        <w:trPr>
          <w:trHeight w:val="238"/>
        </w:trPr>
        <w:tc>
          <w:tcPr>
            <w:tcW w:w="3288" w:type="dxa"/>
          </w:tcPr>
          <w:p w14:paraId="06EB09F1" w14:textId="088012B9" w:rsidR="00D708D8" w:rsidRPr="00396B87" w:rsidRDefault="00D708D8" w:rsidP="0018434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Endometrial thickness*</w:t>
            </w:r>
          </w:p>
          <w:p w14:paraId="3CF80829" w14:textId="42444F40" w:rsidR="00B20DFF" w:rsidRPr="00396B87" w:rsidRDefault="002236C3" w:rsidP="00B20DF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P</w:t>
            </w:r>
            <w:r w:rsidR="00B20DFF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rogesterone supplementation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Vaginal vs. IM)</w:t>
            </w:r>
          </w:p>
        </w:tc>
        <w:tc>
          <w:tcPr>
            <w:tcW w:w="1701" w:type="dxa"/>
          </w:tcPr>
          <w:p w14:paraId="047002A3" w14:textId="78BE409A" w:rsidR="00D708D8" w:rsidRPr="00396B87" w:rsidRDefault="00D708D8" w:rsidP="001843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0</w:t>
            </w:r>
            <w:r w:rsidR="00F66149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90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1.0</w:t>
            </w:r>
            <w:r w:rsidR="00F66149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46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-1.1</w:t>
            </w:r>
            <w:r w:rsidR="00F66149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35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  <w:p w14:paraId="125DE96F" w14:textId="2495BD74" w:rsidR="002236C3" w:rsidRPr="00396B87" w:rsidRDefault="006D3B90" w:rsidP="006D3B9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59 (0.802-1.146)</w:t>
            </w:r>
          </w:p>
        </w:tc>
        <w:tc>
          <w:tcPr>
            <w:tcW w:w="1701" w:type="dxa"/>
          </w:tcPr>
          <w:p w14:paraId="7B5E7135" w14:textId="77777777" w:rsidR="00D708D8" w:rsidRPr="00396B87" w:rsidRDefault="00D708D8" w:rsidP="001843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1</w:t>
            </w:r>
            <w:r w:rsidR="00643BDE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6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 (1.0</w:t>
            </w:r>
            <w:r w:rsidR="00643BDE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65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-1.2</w:t>
            </w:r>
            <w:r w:rsidR="00643BDE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67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  <w:p w14:paraId="37D10750" w14:textId="145D9189" w:rsidR="002C543D" w:rsidRPr="00396B87" w:rsidRDefault="002C543D" w:rsidP="001843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95 (0.707-1.400)</w:t>
            </w:r>
          </w:p>
        </w:tc>
        <w:tc>
          <w:tcPr>
            <w:tcW w:w="1701" w:type="dxa"/>
          </w:tcPr>
          <w:p w14:paraId="0181B667" w14:textId="77777777" w:rsidR="00D708D8" w:rsidRPr="00396B87" w:rsidRDefault="00D708D8" w:rsidP="001843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0</w:t>
            </w:r>
            <w:r w:rsidR="00B74503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55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0.9</w:t>
            </w:r>
            <w:r w:rsidR="00B74503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62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-1.1</w:t>
            </w:r>
            <w:r w:rsidR="00B74503"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57</w:t>
            </w: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  <w:p w14:paraId="6912668B" w14:textId="250349B3" w:rsidR="00B74503" w:rsidRPr="00396B87" w:rsidRDefault="003D7D1F" w:rsidP="001843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96B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154 (0.795-1.677)</w:t>
            </w:r>
          </w:p>
        </w:tc>
      </w:tr>
    </w:tbl>
    <w:p w14:paraId="0DD03F5D" w14:textId="034F4468" w:rsidR="00D13377" w:rsidRPr="007363AC" w:rsidRDefault="002236C3" w:rsidP="007363AC">
      <w:pPr>
        <w:widowControl/>
        <w:spacing w:line="276" w:lineRule="auto"/>
        <w:ind w:firstLineChars="50" w:firstLine="70"/>
        <w:contextualSpacing/>
        <w:jc w:val="left"/>
        <w:rPr>
          <w:rFonts w:ascii="Times New Roman" w:hAnsi="Times New Roman" w:cs="Times New Roman"/>
          <w:kern w:val="0"/>
          <w:sz w:val="14"/>
          <w:szCs w:val="14"/>
        </w:rPr>
      </w:pPr>
      <w:bookmarkStart w:id="0" w:name="_Hlk61015851"/>
      <w:r w:rsidRPr="00663E4C">
        <w:rPr>
          <w:rFonts w:ascii="Times New Roman" w:hAnsi="Times New Roman" w:cs="Times New Roman"/>
          <w:kern w:val="0"/>
          <w:sz w:val="14"/>
          <w:szCs w:val="14"/>
        </w:rPr>
        <w:t xml:space="preserve">*The day </w:t>
      </w:r>
      <w:r w:rsidR="00D95883" w:rsidRPr="00663E4C">
        <w:rPr>
          <w:rFonts w:ascii="Times New Roman" w:hAnsi="Times New Roman" w:cs="Times New Roman" w:hint="eastAsia"/>
          <w:kern w:val="0"/>
          <w:sz w:val="14"/>
          <w:szCs w:val="14"/>
        </w:rPr>
        <w:t>of</w:t>
      </w:r>
      <w:r w:rsidR="00D95883" w:rsidRPr="00663E4C">
        <w:rPr>
          <w:rFonts w:ascii="Times New Roman" w:hAnsi="Times New Roman" w:cs="Times New Roman"/>
          <w:kern w:val="0"/>
          <w:sz w:val="14"/>
          <w:szCs w:val="14"/>
        </w:rPr>
        <w:t xml:space="preserve"> </w:t>
      </w:r>
      <w:proofErr w:type="spellStart"/>
      <w:r w:rsidR="00D95883" w:rsidRPr="00663E4C">
        <w:rPr>
          <w:rFonts w:ascii="Times New Roman" w:hAnsi="Times New Roman" w:cs="Times New Roman"/>
          <w:kern w:val="0"/>
          <w:sz w:val="14"/>
          <w:szCs w:val="14"/>
        </w:rPr>
        <w:t>hCG</w:t>
      </w:r>
      <w:proofErr w:type="spellEnd"/>
      <w:r w:rsidR="00D95883" w:rsidRPr="00663E4C">
        <w:rPr>
          <w:rFonts w:ascii="Times New Roman" w:hAnsi="Times New Roman" w:cs="Times New Roman"/>
          <w:kern w:val="0"/>
          <w:sz w:val="14"/>
          <w:szCs w:val="14"/>
        </w:rPr>
        <w:t xml:space="preserve"> administration</w:t>
      </w:r>
      <w:r w:rsidRPr="00663E4C">
        <w:rPr>
          <w:rFonts w:ascii="Times New Roman" w:hAnsi="Times New Roman" w:cs="Times New Roman"/>
          <w:kern w:val="0"/>
          <w:sz w:val="14"/>
          <w:szCs w:val="14"/>
        </w:rPr>
        <w:t xml:space="preserve">. OR, odds ratio; CI, confidence interval; </w:t>
      </w:r>
      <w:r w:rsidR="00B8150C" w:rsidRPr="00663E4C">
        <w:rPr>
          <w:rFonts w:ascii="Times New Roman" w:hAnsi="Times New Roman" w:cs="Times New Roman"/>
          <w:kern w:val="0"/>
          <w:sz w:val="14"/>
          <w:szCs w:val="14"/>
        </w:rPr>
        <w:t>BMI, body mass index;</w:t>
      </w:r>
      <w:r w:rsidR="00663E4C">
        <w:rPr>
          <w:rFonts w:ascii="Times New Roman" w:hAnsi="Times New Roman" w:cs="Times New Roman"/>
          <w:kern w:val="0"/>
          <w:sz w:val="14"/>
          <w:szCs w:val="14"/>
        </w:rPr>
        <w:t xml:space="preserve"> </w:t>
      </w:r>
      <w:r w:rsidRPr="00663E4C">
        <w:rPr>
          <w:rFonts w:ascii="Times New Roman" w:hAnsi="Times New Roman" w:cs="Times New Roman"/>
          <w:kern w:val="0"/>
          <w:sz w:val="14"/>
          <w:szCs w:val="14"/>
        </w:rPr>
        <w:t xml:space="preserve">AFC, antral follicle count; IM, </w:t>
      </w:r>
      <w:bookmarkStart w:id="1" w:name="_Hlk57877171"/>
      <w:r w:rsidRPr="00663E4C">
        <w:rPr>
          <w:rFonts w:ascii="Times New Roman" w:hAnsi="Times New Roman" w:cs="Times New Roman"/>
          <w:sz w:val="14"/>
          <w:szCs w:val="14"/>
        </w:rPr>
        <w:t>intramuscular</w:t>
      </w:r>
      <w:bookmarkEnd w:id="1"/>
      <w:r w:rsidRPr="00663E4C">
        <w:rPr>
          <w:rFonts w:ascii="Times New Roman" w:hAnsi="Times New Roman" w:cs="Times New Roman"/>
          <w:sz w:val="14"/>
          <w:szCs w:val="14"/>
        </w:rPr>
        <w:t>.</w:t>
      </w:r>
      <w:bookmarkEnd w:id="0"/>
    </w:p>
    <w:p w14:paraId="42C24A60" w14:textId="6499C219" w:rsidR="00D13377" w:rsidRDefault="00D13377" w:rsidP="00D13377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001A25A" w14:textId="103AC0D1" w:rsidR="008B3B15" w:rsidRPr="005E3CFD" w:rsidRDefault="005E3CFD" w:rsidP="008B3B15">
      <w:pPr>
        <w:widowControl/>
        <w:jc w:val="left"/>
        <w:rPr>
          <w:sz w:val="18"/>
          <w:szCs w:val="18"/>
        </w:rPr>
      </w:pPr>
      <w:r w:rsidRPr="005E3CFD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Supplementary </w:t>
      </w:r>
      <w:r w:rsidR="008B3B15" w:rsidRPr="005E3CFD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53798B" w:rsidRPr="005E3CFD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="005760FD" w:rsidRPr="005E3CFD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8B3B15" w:rsidRPr="005E3CFD">
        <w:rPr>
          <w:rFonts w:ascii="Times New Roman" w:hAnsi="Times New Roman" w:cs="Times New Roman"/>
          <w:sz w:val="18"/>
          <w:szCs w:val="18"/>
        </w:rPr>
        <w:t>C</w:t>
      </w:r>
      <w:r w:rsidR="008B3B15" w:rsidRPr="005E3CFD">
        <w:rPr>
          <w:rFonts w:ascii="Times New Roman" w:hAnsi="Times New Roman" w:cs="Times New Roman" w:hint="eastAsia"/>
          <w:sz w:val="18"/>
          <w:szCs w:val="18"/>
        </w:rPr>
        <w:t>ycle</w:t>
      </w:r>
      <w:r w:rsidR="008B3B15" w:rsidRPr="005E3CFD">
        <w:rPr>
          <w:rFonts w:ascii="Times New Roman" w:hAnsi="Times New Roman" w:cs="Times New Roman"/>
          <w:sz w:val="18"/>
          <w:szCs w:val="18"/>
        </w:rPr>
        <w:t xml:space="preserve"> </w:t>
      </w:r>
      <w:r w:rsidR="005760FD" w:rsidRPr="005E3CFD">
        <w:rPr>
          <w:rFonts w:ascii="Times New Roman" w:hAnsi="Times New Roman" w:cs="Times New Roman"/>
          <w:sz w:val="18"/>
          <w:szCs w:val="18"/>
        </w:rPr>
        <w:t xml:space="preserve">outcomes </w:t>
      </w:r>
      <w:bookmarkStart w:id="2" w:name="_Hlk107834727"/>
      <w:r w:rsidR="008B3B15" w:rsidRPr="005E3CFD">
        <w:rPr>
          <w:rFonts w:ascii="Times New Roman" w:hAnsi="Times New Roman" w:cs="Times New Roman"/>
          <w:sz w:val="18"/>
          <w:szCs w:val="18"/>
        </w:rPr>
        <w:t xml:space="preserve">according to LH </w:t>
      </w:r>
      <w:r w:rsidR="008B3B15" w:rsidRPr="005E3CFD">
        <w:rPr>
          <w:rFonts w:ascii="Times New Roman" w:hAnsi="Times New Roman" w:cs="Times New Roman"/>
          <w:kern w:val="0"/>
          <w:sz w:val="18"/>
          <w:szCs w:val="18"/>
        </w:rPr>
        <w:t>stratification</w:t>
      </w:r>
      <w:bookmarkEnd w:id="2"/>
      <w:r w:rsidR="008B3B15" w:rsidRPr="005E3CFD">
        <w:rPr>
          <w:rFonts w:ascii="Times New Roman" w:hAnsi="Times New Roman" w:cs="Times New Roman"/>
          <w:kern w:val="0"/>
          <w:sz w:val="18"/>
          <w:szCs w:val="18"/>
        </w:rPr>
        <w:t xml:space="preserve"> on </w:t>
      </w:r>
      <w:proofErr w:type="spellStart"/>
      <w:r w:rsidR="008B3B15" w:rsidRPr="005E3CFD">
        <w:rPr>
          <w:rFonts w:ascii="Times New Roman" w:hAnsi="Times New Roman" w:cs="Times New Roman"/>
          <w:kern w:val="0"/>
          <w:sz w:val="18"/>
          <w:szCs w:val="18"/>
        </w:rPr>
        <w:t>hCG</w:t>
      </w:r>
      <w:proofErr w:type="spellEnd"/>
      <w:r w:rsidR="008B3B15" w:rsidRPr="005E3CFD">
        <w:rPr>
          <w:rFonts w:ascii="Times New Roman" w:hAnsi="Times New Roman" w:cs="Times New Roman"/>
          <w:kern w:val="0"/>
          <w:sz w:val="18"/>
          <w:szCs w:val="18"/>
        </w:rPr>
        <w:t xml:space="preserve"> trigger day in different populations.</w:t>
      </w:r>
    </w:p>
    <w:tbl>
      <w:tblPr>
        <w:tblStyle w:val="a3"/>
        <w:tblW w:w="77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4"/>
        <w:gridCol w:w="1531"/>
        <w:gridCol w:w="1587"/>
        <w:gridCol w:w="1587"/>
        <w:gridCol w:w="1587"/>
      </w:tblGrid>
      <w:tr w:rsidR="00A759A9" w:rsidRPr="000A3AC7" w14:paraId="265D9053" w14:textId="77777777" w:rsidTr="0084402B">
        <w:trPr>
          <w:trHeight w:val="238"/>
        </w:trPr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68BEC0FF" w14:textId="43B54253" w:rsidR="008B3B15" w:rsidRPr="000A3AC7" w:rsidRDefault="0084402B" w:rsidP="0019546F">
            <w:pPr>
              <w:widowControl/>
              <w:ind w:firstLineChars="50" w:firstLine="80"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Subgroups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78FED352" w14:textId="71ABAF7C" w:rsidR="008B3B15" w:rsidRPr="000A3AC7" w:rsidRDefault="0084402B" w:rsidP="009429D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O</w:t>
            </w:r>
            <w:r w:rsidR="008B3B15" w:rsidRPr="000A3AC7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ocyte</w:t>
            </w:r>
            <w:r w:rsidR="00F6637B" w:rsidRPr="000A3AC7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 yield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62FDE513" w14:textId="77777777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Rate of normal fertilization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414A0682" w14:textId="6BA618DB" w:rsidR="008B3B15" w:rsidRPr="000A3AC7" w:rsidRDefault="008B3B15" w:rsidP="009429DD">
            <w:pPr>
              <w:widowControl/>
              <w:ind w:firstLineChars="50" w:firstLine="8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Rate of usable cleav</w:t>
            </w:r>
            <w:r w:rsidR="00511CA3" w:rsidRPr="000A3AC7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age</w:t>
            </w:r>
            <w:r w:rsidRPr="000A3AC7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 embryos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4FE885B0" w14:textId="77777777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bookmarkStart w:id="3" w:name="OLE_LINK81"/>
            <w:r w:rsidRPr="000A3AC7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Rate of good quality embryos</w:t>
            </w:r>
            <w:bookmarkEnd w:id="3"/>
          </w:p>
        </w:tc>
      </w:tr>
      <w:tr w:rsidR="00A759A9" w:rsidRPr="000A3AC7" w14:paraId="037F2C2F" w14:textId="77777777" w:rsidTr="0084402B">
        <w:trPr>
          <w:trHeight w:val="238"/>
        </w:trPr>
        <w:tc>
          <w:tcPr>
            <w:tcW w:w="1474" w:type="dxa"/>
            <w:tcBorders>
              <w:top w:val="nil"/>
              <w:bottom w:val="single" w:sz="4" w:space="0" w:color="auto"/>
            </w:tcBorders>
          </w:tcPr>
          <w:p w14:paraId="2DE0D128" w14:textId="77777777" w:rsidR="00D12C11" w:rsidRPr="00D12C11" w:rsidRDefault="00D12C11" w:rsidP="00D12C1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2C11">
              <w:rPr>
                <w:rFonts w:ascii="Times New Roman" w:hAnsi="Times New Roman" w:cs="Times New Roman" w:hint="eastAsia"/>
                <w:sz w:val="16"/>
                <w:szCs w:val="16"/>
              </w:rPr>
              <w:t>Nor</w:t>
            </w:r>
            <w:r w:rsidRPr="00D12C11">
              <w:rPr>
                <w:rFonts w:ascii="Times New Roman" w:hAnsi="Times New Roman" w:cs="Times New Roman"/>
                <w:sz w:val="16"/>
                <w:szCs w:val="16"/>
              </w:rPr>
              <w:t>mal responders</w:t>
            </w:r>
          </w:p>
          <w:p w14:paraId="528F0A07" w14:textId="77777777" w:rsidR="008B3B15" w:rsidRPr="000A3AC7" w:rsidRDefault="008B3B15" w:rsidP="009429D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 &lt; 25th</w:t>
            </w:r>
          </w:p>
          <w:p w14:paraId="54809891" w14:textId="77777777" w:rsidR="008B3B15" w:rsidRPr="000A3AC7" w:rsidRDefault="008B3B15" w:rsidP="009429D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 25-75th</w:t>
            </w:r>
          </w:p>
          <w:p w14:paraId="6469CD56" w14:textId="77777777" w:rsidR="008B3B15" w:rsidRPr="000A3AC7" w:rsidRDefault="008B3B15" w:rsidP="009429DD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&gt; 75th</w:t>
            </w:r>
          </w:p>
          <w:p w14:paraId="49F75434" w14:textId="77777777" w:rsidR="008B3B15" w:rsidRPr="000A3AC7" w:rsidRDefault="008B3B15" w:rsidP="009429DD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value</w:t>
            </w:r>
          </w:p>
          <w:p w14:paraId="30662150" w14:textId="77777777" w:rsidR="008B3B15" w:rsidRPr="000A3AC7" w:rsidRDefault="008B3B15" w:rsidP="009429D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sz w:val="16"/>
                <w:szCs w:val="16"/>
              </w:rPr>
              <w:t>PCOS patients</w:t>
            </w:r>
          </w:p>
          <w:p w14:paraId="5918CC68" w14:textId="77777777" w:rsidR="008B3B15" w:rsidRPr="000A3AC7" w:rsidRDefault="008B3B15" w:rsidP="009429DD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 25th</w:t>
            </w:r>
          </w:p>
          <w:p w14:paraId="2766A386" w14:textId="77777777" w:rsidR="008B3B15" w:rsidRPr="000A3AC7" w:rsidRDefault="008B3B15" w:rsidP="009429D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 25-75th</w:t>
            </w:r>
          </w:p>
          <w:p w14:paraId="279C1B2E" w14:textId="77777777" w:rsidR="008B3B15" w:rsidRPr="000A3AC7" w:rsidRDefault="008B3B15" w:rsidP="009429DD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&gt; 75th</w:t>
            </w:r>
          </w:p>
          <w:p w14:paraId="2ACB82D6" w14:textId="77777777" w:rsidR="008B3B15" w:rsidRPr="000A3AC7" w:rsidRDefault="008B3B15" w:rsidP="009429DD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value</w:t>
            </w:r>
          </w:p>
          <w:p w14:paraId="5C671E63" w14:textId="77777777" w:rsidR="008B3B15" w:rsidRPr="000A3AC7" w:rsidRDefault="008B3B15" w:rsidP="009429D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sz w:val="16"/>
                <w:szCs w:val="16"/>
              </w:rPr>
              <w:t>Poor responders</w:t>
            </w:r>
          </w:p>
          <w:p w14:paraId="7B05A336" w14:textId="77777777" w:rsidR="008B3B15" w:rsidRPr="000A3AC7" w:rsidRDefault="008B3B15" w:rsidP="009429DD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 25th</w:t>
            </w:r>
          </w:p>
          <w:p w14:paraId="22535A5C" w14:textId="77777777" w:rsidR="008B3B15" w:rsidRPr="000A3AC7" w:rsidRDefault="008B3B15" w:rsidP="009429D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 25-75th</w:t>
            </w:r>
          </w:p>
          <w:p w14:paraId="72BE4C1E" w14:textId="77777777" w:rsidR="008B3B15" w:rsidRPr="000A3AC7" w:rsidRDefault="008B3B15" w:rsidP="009429DD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&gt; 75th</w:t>
            </w:r>
          </w:p>
          <w:p w14:paraId="097B0CCB" w14:textId="77777777" w:rsidR="008B3B15" w:rsidRPr="000A3AC7" w:rsidRDefault="008B3B15" w:rsidP="009429DD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</w:tcPr>
          <w:p w14:paraId="50A67ED1" w14:textId="77777777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1E5C052C" w14:textId="4AEE1EF2" w:rsidR="008B3B15" w:rsidRPr="000A3AC7" w:rsidRDefault="00791A7C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6424/7098 (90.5)</w:t>
            </w:r>
          </w:p>
          <w:p w14:paraId="4B3F3C61" w14:textId="2E444681" w:rsidR="008B3B15" w:rsidRPr="000A3AC7" w:rsidRDefault="00D04258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1342/12532 (90.5)</w:t>
            </w:r>
          </w:p>
          <w:p w14:paraId="53FC3572" w14:textId="3B5D9C61" w:rsidR="008B3B15" w:rsidRPr="000A3AC7" w:rsidRDefault="00D04258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4778/5317 (89.9)</w:t>
            </w:r>
          </w:p>
          <w:p w14:paraId="0D9B38F3" w14:textId="4680C056" w:rsidR="008B3B15" w:rsidRPr="000A3AC7" w:rsidRDefault="00D04258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372</w:t>
            </w:r>
          </w:p>
          <w:p w14:paraId="16E47049" w14:textId="77777777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54B4683A" w14:textId="7FC63AB9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  <w:r w:rsidR="00CC21D6"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833/2416 (</w:t>
            </w:r>
            <w:r w:rsidR="00105D83"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75.6</w:t>
            </w:r>
            <w:r w:rsidR="00CC21D6"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  <w:p w14:paraId="280F4C64" w14:textId="34D3E527" w:rsidR="008B3B15" w:rsidRPr="000A3AC7" w:rsidRDefault="00105D83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3361/4490 (74.9)</w:t>
            </w:r>
          </w:p>
          <w:p w14:paraId="6DF27191" w14:textId="42E3F593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  <w:r w:rsidR="00A74D35"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521/1994 (76.3)</w:t>
            </w:r>
          </w:p>
          <w:p w14:paraId="08FBAE55" w14:textId="2BC727FB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 w:rsidR="00A74D35"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401</w:t>
            </w:r>
          </w:p>
          <w:p w14:paraId="3A5BA0A9" w14:textId="77777777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682F4C8F" w14:textId="03253447" w:rsidR="008B3B15" w:rsidRPr="000A3AC7" w:rsidRDefault="008763E6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800/892 (89.7)</w:t>
            </w:r>
            <w:r w:rsidR="0058110E" w:rsidRPr="000A3AC7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 xml:space="preserve"> a</w:t>
            </w:r>
          </w:p>
          <w:p w14:paraId="7998E9A1" w14:textId="33C1A980" w:rsidR="008B3B15" w:rsidRPr="000A3AC7" w:rsidRDefault="008763E6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489/1594 (93.4)</w:t>
            </w:r>
            <w:r w:rsidR="0058110E" w:rsidRPr="000A3AC7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 xml:space="preserve"> b</w:t>
            </w:r>
          </w:p>
          <w:p w14:paraId="7A47C3F7" w14:textId="6AA2B591" w:rsidR="008B3B15" w:rsidRPr="000A3AC7" w:rsidRDefault="008763E6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512/552 (92.8)</w:t>
            </w:r>
            <w:r w:rsidR="0058110E" w:rsidRPr="000A3AC7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 xml:space="preserve"> b</w:t>
            </w:r>
          </w:p>
          <w:p w14:paraId="2E35CBF3" w14:textId="49601523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0</w:t>
            </w:r>
            <w:r w:rsidR="008763E6"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60DDEE6F" w14:textId="77777777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3D110B44" w14:textId="77777777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4147/6091 (68.1)</w:t>
            </w:r>
          </w:p>
          <w:p w14:paraId="51E9FB9B" w14:textId="77777777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7096/10598 (67.0)</w:t>
            </w:r>
          </w:p>
          <w:p w14:paraId="1866433A" w14:textId="77777777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2987/4469 (66.8)</w:t>
            </w:r>
          </w:p>
          <w:p w14:paraId="262DBA59" w14:textId="77777777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261</w:t>
            </w:r>
          </w:p>
          <w:p w14:paraId="4352BD9A" w14:textId="77777777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58408B8B" w14:textId="77777777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80/1706 (63.3)</w:t>
            </w:r>
          </w:p>
          <w:p w14:paraId="3F364217" w14:textId="77777777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2011/3224 (62.4)</w:t>
            </w:r>
          </w:p>
          <w:p w14:paraId="1F924A18" w14:textId="77777777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859/1415 (60.7)</w:t>
            </w:r>
          </w:p>
          <w:p w14:paraId="4A31371C" w14:textId="77777777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322</w:t>
            </w:r>
          </w:p>
          <w:p w14:paraId="5D1C1672" w14:textId="77777777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1995F520" w14:textId="77777777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521/755 (69.0)</w:t>
            </w:r>
          </w:p>
          <w:p w14:paraId="28E97AB5" w14:textId="77777777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11/1444 (70.0)</w:t>
            </w:r>
          </w:p>
          <w:p w14:paraId="2015406E" w14:textId="77777777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339/504 (67.3)</w:t>
            </w:r>
          </w:p>
          <w:p w14:paraId="6A558B28" w14:textId="77777777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509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6EC87D82" w14:textId="77777777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1C83C75C" w14:textId="77777777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3484/4892 (71.2)</w:t>
            </w:r>
          </w:p>
          <w:p w14:paraId="0683D3E4" w14:textId="77777777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5888/8423 (69.9)</w:t>
            </w:r>
          </w:p>
          <w:p w14:paraId="0A647F8A" w14:textId="77777777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2534/3536 (71.7)</w:t>
            </w:r>
          </w:p>
          <w:p w14:paraId="4C7D7CF7" w14:textId="77777777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92</w:t>
            </w:r>
          </w:p>
          <w:p w14:paraId="052FF38A" w14:textId="77777777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1B9EA683" w14:textId="77777777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898/1305 (68.8)</w:t>
            </w:r>
          </w:p>
          <w:p w14:paraId="3066BDF7" w14:textId="77777777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721/2513 (68.5)</w:t>
            </w:r>
          </w:p>
          <w:p w14:paraId="7092866B" w14:textId="77777777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754/1069 (70.5)</w:t>
            </w:r>
          </w:p>
          <w:p w14:paraId="403BA0F8" w14:textId="77777777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470</w:t>
            </w:r>
          </w:p>
          <w:p w14:paraId="4A9B2BBA" w14:textId="77777777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3DE94C0C" w14:textId="77777777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447/622 (71.9)</w:t>
            </w:r>
          </w:p>
          <w:p w14:paraId="3A173B28" w14:textId="77777777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853/1188 (71.8)</w:t>
            </w:r>
          </w:p>
          <w:p w14:paraId="28453C5C" w14:textId="77777777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294/401 (73.3)</w:t>
            </w:r>
          </w:p>
          <w:p w14:paraId="03294C33" w14:textId="77777777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833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625CEB89" w14:textId="77777777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21C4CAA7" w14:textId="77777777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3032/4085 (74.2)</w:t>
            </w:r>
          </w:p>
          <w:p w14:paraId="159F3805" w14:textId="77777777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5193/6986 (74.3)</w:t>
            </w:r>
          </w:p>
          <w:p w14:paraId="1834D902" w14:textId="77777777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2209/2941 (75.1)</w:t>
            </w:r>
          </w:p>
          <w:p w14:paraId="3E75D640" w14:textId="77777777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659</w:t>
            </w:r>
          </w:p>
          <w:p w14:paraId="49A93BC0" w14:textId="77777777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7C66212B" w14:textId="032722C6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811/1061 (76.4)</w:t>
            </w:r>
            <w:r w:rsidR="00CA68AE" w:rsidRPr="000A3AC7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 xml:space="preserve"> a</w:t>
            </w:r>
          </w:p>
          <w:p w14:paraId="75136874" w14:textId="2DC3981A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587/1975 (80.4)</w:t>
            </w:r>
            <w:r w:rsidR="00CA68AE" w:rsidRPr="000A3AC7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 xml:space="preserve"> b</w:t>
            </w:r>
          </w:p>
          <w:p w14:paraId="049B1178" w14:textId="43AEEDB2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691/842 (82.1)</w:t>
            </w:r>
            <w:r w:rsidR="00CA68AE" w:rsidRPr="000A3AC7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 xml:space="preserve"> b</w:t>
            </w:r>
          </w:p>
          <w:p w14:paraId="4BF9EEA7" w14:textId="77777777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06</w:t>
            </w:r>
          </w:p>
          <w:p w14:paraId="4E455023" w14:textId="77777777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542035E4" w14:textId="77777777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378/521 (72.6)</w:t>
            </w:r>
          </w:p>
          <w:p w14:paraId="72C04A3C" w14:textId="77777777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756/995 (76.0)</w:t>
            </w:r>
          </w:p>
          <w:p w14:paraId="55ECDAE7" w14:textId="77777777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255/337 (75.7)</w:t>
            </w:r>
          </w:p>
          <w:p w14:paraId="7A96BA8A" w14:textId="77777777" w:rsidR="008B3B15" w:rsidRPr="000A3AC7" w:rsidRDefault="008B3B15" w:rsidP="009429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A3AC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325</w:t>
            </w:r>
          </w:p>
        </w:tc>
      </w:tr>
    </w:tbl>
    <w:p w14:paraId="668116A7" w14:textId="77777777" w:rsidR="006803AA" w:rsidRDefault="006803AA" w:rsidP="006803AA">
      <w:pPr>
        <w:widowControl/>
        <w:ind w:firstLineChars="50" w:firstLine="70"/>
        <w:contextualSpacing/>
        <w:rPr>
          <w:rFonts w:ascii="Times New Roman" w:hAnsi="Times New Roman" w:cs="Times New Roman"/>
          <w:kern w:val="0"/>
          <w:sz w:val="14"/>
          <w:szCs w:val="14"/>
        </w:rPr>
      </w:pPr>
      <w:r>
        <w:rPr>
          <w:rFonts w:ascii="Times New Roman" w:hAnsi="Times New Roman" w:cs="Times New Roman"/>
          <w:kern w:val="0"/>
          <w:sz w:val="14"/>
          <w:szCs w:val="14"/>
        </w:rPr>
        <w:t>V</w:t>
      </w:r>
      <w:r w:rsidRPr="008E07A9">
        <w:rPr>
          <w:rFonts w:ascii="Times New Roman" w:hAnsi="Times New Roman" w:cs="Times New Roman"/>
          <w:kern w:val="0"/>
          <w:sz w:val="14"/>
          <w:szCs w:val="14"/>
        </w:rPr>
        <w:t xml:space="preserve">ariables are presented as number (percentage). </w:t>
      </w:r>
      <w:r w:rsidRPr="00FB5EAA">
        <w:rPr>
          <w:rFonts w:ascii="Times New Roman" w:hAnsi="Times New Roman" w:cs="Times New Roman"/>
          <w:kern w:val="0"/>
          <w:sz w:val="14"/>
          <w:szCs w:val="14"/>
          <w:vertAlign w:val="superscript"/>
        </w:rPr>
        <w:t>a, b</w:t>
      </w:r>
      <w:r>
        <w:rPr>
          <w:rFonts w:ascii="Times New Roman" w:hAnsi="Times New Roman" w:cs="Times New Roman"/>
          <w:kern w:val="0"/>
          <w:sz w:val="14"/>
          <w:szCs w:val="14"/>
          <w:vertAlign w:val="superscript"/>
        </w:rPr>
        <w:t xml:space="preserve"> </w:t>
      </w:r>
      <w:r>
        <w:rPr>
          <w:rFonts w:ascii="Times New Roman" w:hAnsi="Times New Roman" w:cs="Times New Roman"/>
          <w:kern w:val="0"/>
          <w:sz w:val="14"/>
          <w:szCs w:val="14"/>
        </w:rPr>
        <w:t>Different superscripts within the same line means statistically difference between subgroups.</w:t>
      </w:r>
    </w:p>
    <w:p w14:paraId="11B2E327" w14:textId="32D96303" w:rsidR="00A12225" w:rsidRDefault="006803AA" w:rsidP="003C659E">
      <w:pPr>
        <w:widowControl/>
        <w:ind w:leftChars="50" w:left="105"/>
        <w:contextualSpacing/>
        <w:rPr>
          <w:rFonts w:ascii="Times New Roman" w:hAnsi="Times New Roman" w:cs="Times New Roman"/>
          <w:kern w:val="0"/>
          <w:sz w:val="14"/>
          <w:szCs w:val="14"/>
        </w:rPr>
      </w:pPr>
      <w:bookmarkStart w:id="4" w:name="OLE_LINK279"/>
      <w:bookmarkStart w:id="5" w:name="OLE_LINK76"/>
      <w:bookmarkStart w:id="6" w:name="OLE_LINK254"/>
      <w:bookmarkStart w:id="7" w:name="OLE_LINK38"/>
      <w:r w:rsidRPr="005226C6">
        <w:rPr>
          <w:rFonts w:ascii="Times New Roman" w:hAnsi="Times New Roman" w:cs="Times New Roman"/>
          <w:kern w:val="0"/>
          <w:sz w:val="14"/>
          <w:szCs w:val="14"/>
        </w:rPr>
        <w:t xml:space="preserve">The interquartile range (25th to 75th) for LH in </w:t>
      </w:r>
      <w:r w:rsidR="00A94FF4">
        <w:rPr>
          <w:rFonts w:ascii="Times New Roman" w:hAnsi="Times New Roman" w:cs="Times New Roman"/>
          <w:kern w:val="0"/>
          <w:sz w:val="14"/>
          <w:szCs w:val="14"/>
        </w:rPr>
        <w:t>normal responders</w:t>
      </w:r>
      <w:r w:rsidRPr="005226C6">
        <w:rPr>
          <w:rFonts w:ascii="Times New Roman" w:hAnsi="Times New Roman" w:cs="Times New Roman"/>
          <w:kern w:val="0"/>
          <w:sz w:val="14"/>
          <w:szCs w:val="14"/>
        </w:rPr>
        <w:t xml:space="preserve"> was 1.62 to 3.86 </w:t>
      </w:r>
      <w:proofErr w:type="spellStart"/>
      <w:r w:rsidRPr="005226C6">
        <w:rPr>
          <w:rFonts w:ascii="Times New Roman" w:hAnsi="Times New Roman" w:cs="Times New Roman"/>
          <w:kern w:val="0"/>
          <w:sz w:val="14"/>
          <w:szCs w:val="14"/>
        </w:rPr>
        <w:t>mIU</w:t>
      </w:r>
      <w:proofErr w:type="spellEnd"/>
      <w:r w:rsidRPr="005226C6">
        <w:rPr>
          <w:rFonts w:ascii="Times New Roman" w:hAnsi="Times New Roman" w:cs="Times New Roman"/>
          <w:kern w:val="0"/>
          <w:sz w:val="14"/>
          <w:szCs w:val="14"/>
        </w:rPr>
        <w:t xml:space="preserve">/ml; 2.25 to 5.68 </w:t>
      </w:r>
      <w:proofErr w:type="spellStart"/>
      <w:r w:rsidRPr="005226C6">
        <w:rPr>
          <w:rFonts w:ascii="Times New Roman" w:hAnsi="Times New Roman" w:cs="Times New Roman"/>
          <w:kern w:val="0"/>
          <w:sz w:val="14"/>
          <w:szCs w:val="14"/>
        </w:rPr>
        <w:t>mIU</w:t>
      </w:r>
      <w:proofErr w:type="spellEnd"/>
      <w:r w:rsidRPr="005226C6">
        <w:rPr>
          <w:rFonts w:ascii="Times New Roman" w:hAnsi="Times New Roman" w:cs="Times New Roman"/>
          <w:kern w:val="0"/>
          <w:sz w:val="14"/>
          <w:szCs w:val="14"/>
        </w:rPr>
        <w:t xml:space="preserve">/ml in PCOS patients; and 2.14 to 4.72 </w:t>
      </w:r>
      <w:proofErr w:type="spellStart"/>
      <w:r w:rsidRPr="005226C6">
        <w:rPr>
          <w:rFonts w:ascii="Times New Roman" w:hAnsi="Times New Roman" w:cs="Times New Roman"/>
          <w:kern w:val="0"/>
          <w:sz w:val="14"/>
          <w:szCs w:val="14"/>
        </w:rPr>
        <w:t>mIU</w:t>
      </w:r>
      <w:proofErr w:type="spellEnd"/>
      <w:r w:rsidRPr="005226C6">
        <w:rPr>
          <w:rFonts w:ascii="Times New Roman" w:hAnsi="Times New Roman" w:cs="Times New Roman"/>
          <w:kern w:val="0"/>
          <w:sz w:val="14"/>
          <w:szCs w:val="14"/>
        </w:rPr>
        <w:t>/ml in poor responders.</w:t>
      </w:r>
      <w:bookmarkEnd w:id="4"/>
      <w:bookmarkEnd w:id="5"/>
      <w:bookmarkEnd w:id="6"/>
      <w:bookmarkEnd w:id="7"/>
    </w:p>
    <w:p w14:paraId="5BC166D4" w14:textId="77777777" w:rsidR="000B38BE" w:rsidRDefault="000B38BE">
      <w:pPr>
        <w:widowControl/>
        <w:jc w:val="left"/>
      </w:pPr>
      <w:r>
        <w:br w:type="page"/>
      </w:r>
    </w:p>
    <w:p w14:paraId="2592C13D" w14:textId="43492C9D" w:rsidR="000B38BE" w:rsidRPr="001E473A" w:rsidRDefault="005E3CFD" w:rsidP="000B38BE">
      <w:pPr>
        <w:widowControl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5E3CFD"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ry</w:t>
      </w:r>
      <w:r w:rsidRPr="001E473A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0B38BE" w:rsidRPr="001E473A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bookmarkStart w:id="8" w:name="OLE_LINK4"/>
      <w:r w:rsidR="0053798B" w:rsidRPr="001E473A"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="000B38BE" w:rsidRPr="001E473A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0B38BE" w:rsidRPr="001E473A">
        <w:rPr>
          <w:rFonts w:ascii="Times New Roman" w:hAnsi="Times New Roman" w:cs="Times New Roman"/>
          <w:sz w:val="18"/>
          <w:szCs w:val="18"/>
        </w:rPr>
        <w:t>Patient characteristics</w:t>
      </w:r>
      <w:bookmarkEnd w:id="8"/>
      <w:r w:rsidR="000B38BE" w:rsidRPr="001E473A">
        <w:rPr>
          <w:rFonts w:ascii="Times New Roman" w:hAnsi="Times New Roman" w:cs="Times New Roman"/>
          <w:sz w:val="18"/>
          <w:szCs w:val="18"/>
        </w:rPr>
        <w:t xml:space="preserve"> according to LH </w:t>
      </w:r>
      <w:r w:rsidR="00A17C0F" w:rsidRPr="001E473A">
        <w:rPr>
          <w:rFonts w:ascii="Times New Roman" w:hAnsi="Times New Roman" w:cs="Times New Roman"/>
          <w:kern w:val="0"/>
          <w:sz w:val="18"/>
          <w:szCs w:val="18"/>
        </w:rPr>
        <w:t xml:space="preserve">stratification </w:t>
      </w:r>
      <w:r w:rsidR="000B38BE" w:rsidRPr="001E473A">
        <w:rPr>
          <w:rFonts w:ascii="Times New Roman" w:hAnsi="Times New Roman" w:cs="Times New Roman"/>
          <w:kern w:val="0"/>
          <w:sz w:val="18"/>
          <w:szCs w:val="18"/>
        </w:rPr>
        <w:t xml:space="preserve">on </w:t>
      </w:r>
      <w:proofErr w:type="spellStart"/>
      <w:r w:rsidR="000B38BE" w:rsidRPr="001E473A">
        <w:rPr>
          <w:rFonts w:ascii="Times New Roman" w:hAnsi="Times New Roman" w:cs="Times New Roman"/>
          <w:kern w:val="0"/>
          <w:sz w:val="18"/>
          <w:szCs w:val="18"/>
        </w:rPr>
        <w:t>hCG</w:t>
      </w:r>
      <w:proofErr w:type="spellEnd"/>
      <w:r w:rsidR="000B38BE" w:rsidRPr="001E473A">
        <w:rPr>
          <w:rFonts w:ascii="Times New Roman" w:hAnsi="Times New Roman" w:cs="Times New Roman"/>
          <w:kern w:val="0"/>
          <w:sz w:val="18"/>
          <w:szCs w:val="18"/>
        </w:rPr>
        <w:t xml:space="preserve"> trigger day </w:t>
      </w:r>
      <w:r w:rsidR="000B38BE" w:rsidRPr="001E473A">
        <w:rPr>
          <w:rFonts w:ascii="Times New Roman" w:hAnsi="Times New Roman" w:cs="Times New Roman" w:hint="eastAsia"/>
          <w:kern w:val="0"/>
          <w:sz w:val="18"/>
          <w:szCs w:val="18"/>
        </w:rPr>
        <w:t>in</w:t>
      </w:r>
      <w:r w:rsidR="0053798B" w:rsidRPr="001E473A">
        <w:rPr>
          <w:rFonts w:ascii="Times New Roman" w:hAnsi="Times New Roman" w:cs="Times New Roman"/>
          <w:kern w:val="0"/>
          <w:sz w:val="18"/>
          <w:szCs w:val="18"/>
        </w:rPr>
        <w:t xml:space="preserve"> normal responders</w:t>
      </w:r>
      <w:r w:rsidR="000B38BE" w:rsidRPr="001E473A">
        <w:rPr>
          <w:rFonts w:ascii="Times New Roman" w:hAnsi="Times New Roman" w:cs="Times New Roman"/>
          <w:kern w:val="0"/>
          <w:sz w:val="18"/>
          <w:szCs w:val="18"/>
        </w:rPr>
        <w:t>.</w:t>
      </w:r>
    </w:p>
    <w:tbl>
      <w:tblPr>
        <w:tblStyle w:val="a3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0"/>
        <w:gridCol w:w="1531"/>
        <w:gridCol w:w="1531"/>
        <w:gridCol w:w="1531"/>
        <w:gridCol w:w="737"/>
        <w:gridCol w:w="144"/>
      </w:tblGrid>
      <w:tr w:rsidR="00EC2680" w:rsidRPr="001E473A" w14:paraId="08D17616" w14:textId="77777777" w:rsidTr="00400FC0">
        <w:tc>
          <w:tcPr>
            <w:tcW w:w="8364" w:type="dxa"/>
            <w:gridSpan w:val="6"/>
            <w:tcBorders>
              <w:top w:val="single" w:sz="4" w:space="0" w:color="auto"/>
              <w:bottom w:val="nil"/>
            </w:tcBorders>
          </w:tcPr>
          <w:p w14:paraId="0A0BFC0F" w14:textId="593C09BB" w:rsidR="000B38BE" w:rsidRPr="001E473A" w:rsidRDefault="000B38BE" w:rsidP="0061717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Parameters                            </w:t>
            </w:r>
            <w:r w:rsidR="000965CC" w:rsidRPr="001E473A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1E473A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LH level</w:t>
            </w:r>
            <w:r w:rsidR="009F2355" w:rsidRPr="001E473A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s</w:t>
            </w:r>
            <w:r w:rsidRPr="001E473A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 on </w:t>
            </w:r>
            <w:proofErr w:type="spellStart"/>
            <w:r w:rsidRPr="001E47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CG</w:t>
            </w:r>
            <w:proofErr w:type="spellEnd"/>
            <w:r w:rsidRPr="001E47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trigger day stratified by percentiles</w:t>
            </w:r>
          </w:p>
        </w:tc>
      </w:tr>
      <w:tr w:rsidR="00EC2680" w:rsidRPr="001E473A" w14:paraId="2D863EF2" w14:textId="77777777" w:rsidTr="00400FC0">
        <w:trPr>
          <w:trHeight w:val="238"/>
        </w:trPr>
        <w:tc>
          <w:tcPr>
            <w:tcW w:w="2890" w:type="dxa"/>
            <w:tcBorders>
              <w:top w:val="nil"/>
              <w:bottom w:val="single" w:sz="4" w:space="0" w:color="auto"/>
            </w:tcBorders>
          </w:tcPr>
          <w:p w14:paraId="66ABEB07" w14:textId="77777777" w:rsidR="000B38BE" w:rsidRPr="001E473A" w:rsidRDefault="000B38BE" w:rsidP="0061717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</w:tcPr>
          <w:p w14:paraId="6C645EDB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&lt; 25th (n=510)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</w:tcPr>
          <w:p w14:paraId="6197E64D" w14:textId="4BBDCA40" w:rsidR="000B38BE" w:rsidRPr="001E473A" w:rsidRDefault="00582F83" w:rsidP="00582F8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="000B38BE" w:rsidRPr="001E473A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25-75th (n=1028)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</w:tcPr>
          <w:p w14:paraId="1B6B03CC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&gt; 75th (n=511)</w:t>
            </w:r>
          </w:p>
        </w:tc>
        <w:tc>
          <w:tcPr>
            <w:tcW w:w="881" w:type="dxa"/>
            <w:gridSpan w:val="2"/>
            <w:tcBorders>
              <w:top w:val="nil"/>
              <w:bottom w:val="single" w:sz="4" w:space="0" w:color="auto"/>
            </w:tcBorders>
          </w:tcPr>
          <w:p w14:paraId="737D6B31" w14:textId="77777777" w:rsidR="000B38BE" w:rsidRPr="001E473A" w:rsidRDefault="000B38BE" w:rsidP="00400FC0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1E473A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 value</w:t>
            </w:r>
          </w:p>
        </w:tc>
      </w:tr>
      <w:tr w:rsidR="00EC2680" w:rsidRPr="001E473A" w14:paraId="695ED3D1" w14:textId="77777777" w:rsidTr="00400FC0">
        <w:trPr>
          <w:gridAfter w:val="1"/>
          <w:wAfter w:w="144" w:type="dxa"/>
          <w:trHeight w:val="238"/>
        </w:trPr>
        <w:tc>
          <w:tcPr>
            <w:tcW w:w="2890" w:type="dxa"/>
            <w:tcBorders>
              <w:top w:val="single" w:sz="4" w:space="0" w:color="auto"/>
              <w:bottom w:val="single" w:sz="4" w:space="0" w:color="auto"/>
            </w:tcBorders>
          </w:tcPr>
          <w:p w14:paraId="1229A568" w14:textId="77777777" w:rsidR="000B38BE" w:rsidRPr="001E473A" w:rsidRDefault="000B38BE" w:rsidP="0061717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ge</w:t>
            </w:r>
          </w:p>
          <w:p w14:paraId="62BB31F0" w14:textId="38724F96" w:rsidR="000B38BE" w:rsidRPr="001E473A" w:rsidRDefault="000B38BE" w:rsidP="0061717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B</w:t>
            </w:r>
            <w:r w:rsidR="00582F83"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MI</w:t>
            </w:r>
          </w:p>
          <w:p w14:paraId="4277B601" w14:textId="77777777" w:rsidR="000B38BE" w:rsidRPr="001E473A" w:rsidRDefault="000B38BE" w:rsidP="0061717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FC</w:t>
            </w:r>
          </w:p>
          <w:p w14:paraId="058E1AD6" w14:textId="77777777" w:rsidR="000B38BE" w:rsidRPr="001E473A" w:rsidRDefault="000B38BE" w:rsidP="0061717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Basal FSH</w:t>
            </w:r>
          </w:p>
          <w:p w14:paraId="37A82862" w14:textId="77777777" w:rsidR="000B38BE" w:rsidRPr="001E473A" w:rsidRDefault="000B38BE" w:rsidP="0061717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Basal LH</w:t>
            </w:r>
          </w:p>
          <w:p w14:paraId="49220A9F" w14:textId="1463FE58" w:rsidR="000B38BE" w:rsidRPr="001E473A" w:rsidRDefault="000B38BE" w:rsidP="0061717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Gonadotropin dose</w:t>
            </w:r>
          </w:p>
          <w:p w14:paraId="39FE597E" w14:textId="38BF5038" w:rsidR="000B38BE" w:rsidRPr="001E473A" w:rsidRDefault="000B38BE" w:rsidP="0061717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Days of stimulation</w:t>
            </w:r>
          </w:p>
          <w:p w14:paraId="6DBC078B" w14:textId="77777777" w:rsidR="000B38BE" w:rsidRPr="001E473A" w:rsidRDefault="000B38BE" w:rsidP="0061717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Days of antagonist</w:t>
            </w:r>
          </w:p>
          <w:p w14:paraId="617A585B" w14:textId="02A886E3" w:rsidR="000B38BE" w:rsidRPr="001E473A" w:rsidRDefault="000B38BE" w:rsidP="0061717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r</w:t>
            </w:r>
            <w:r w:rsidR="009113EC"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LH supplementation</w:t>
            </w:r>
          </w:p>
          <w:p w14:paraId="2D9C7473" w14:textId="77777777" w:rsidR="000B38BE" w:rsidRPr="001E473A" w:rsidRDefault="000B38BE" w:rsidP="0061717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Hormone levels on </w:t>
            </w:r>
            <w:proofErr w:type="spellStart"/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hCG</w:t>
            </w:r>
            <w:proofErr w:type="spellEnd"/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trigger day</w:t>
            </w:r>
          </w:p>
          <w:p w14:paraId="662C2E00" w14:textId="77777777" w:rsidR="000B38BE" w:rsidRPr="001E473A" w:rsidRDefault="000B38BE" w:rsidP="00617173">
            <w:pPr>
              <w:widowControl/>
              <w:ind w:firstLineChars="50" w:firstLine="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LH</w:t>
            </w:r>
          </w:p>
          <w:p w14:paraId="47EDA81E" w14:textId="77777777" w:rsidR="000B38BE" w:rsidRPr="001E473A" w:rsidRDefault="000B38BE" w:rsidP="00617173">
            <w:pPr>
              <w:widowControl/>
              <w:ind w:firstLineChars="50" w:firstLine="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Estradiol</w:t>
            </w:r>
          </w:p>
          <w:p w14:paraId="035752E1" w14:textId="77777777" w:rsidR="000B38BE" w:rsidRPr="001E473A" w:rsidRDefault="000B38BE" w:rsidP="00617173">
            <w:pPr>
              <w:widowControl/>
              <w:ind w:firstLineChars="50" w:firstLine="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Progesterone</w:t>
            </w:r>
          </w:p>
          <w:p w14:paraId="48133C42" w14:textId="77777777" w:rsidR="000B38BE" w:rsidRPr="001E473A" w:rsidRDefault="000B38BE" w:rsidP="0061717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ICSI treatment</w:t>
            </w:r>
          </w:p>
          <w:p w14:paraId="667AB0BB" w14:textId="77777777" w:rsidR="000B38BE" w:rsidRPr="001E473A" w:rsidRDefault="000B38BE" w:rsidP="0061717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. of embryos transferred</w:t>
            </w:r>
          </w:p>
          <w:p w14:paraId="0BDAF64A" w14:textId="77777777" w:rsidR="000B38BE" w:rsidRPr="001E473A" w:rsidRDefault="000B38BE" w:rsidP="0061717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ingle</w:t>
            </w:r>
          </w:p>
          <w:p w14:paraId="6A272E20" w14:textId="77777777" w:rsidR="000B38BE" w:rsidRPr="001E473A" w:rsidRDefault="000B38BE" w:rsidP="0061717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Double</w:t>
            </w:r>
          </w:p>
          <w:p w14:paraId="2FFEC595" w14:textId="61AA38D1" w:rsidR="004C50C2" w:rsidRPr="001E473A" w:rsidRDefault="004C50C2" w:rsidP="0061717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Rate of good-quality embryos transferred</w:t>
            </w:r>
          </w:p>
          <w:p w14:paraId="5316D5C1" w14:textId="7E7805F3" w:rsidR="000B38BE" w:rsidRPr="001E473A" w:rsidRDefault="000B38BE" w:rsidP="0061717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Endometrial thickness</w:t>
            </w:r>
            <w:r w:rsidR="00C541FB" w:rsidRPr="001E473A">
              <w:rPr>
                <w:rFonts w:ascii="Times New Roman" w:hAnsi="Times New Roman" w:cs="Times New Roman"/>
                <w:kern w:val="0"/>
                <w:sz w:val="15"/>
                <w:szCs w:val="15"/>
              </w:rPr>
              <w:t>*</w:t>
            </w:r>
          </w:p>
          <w:p w14:paraId="2E132588" w14:textId="77777777" w:rsidR="000B38BE" w:rsidRPr="001E473A" w:rsidRDefault="000B38BE" w:rsidP="0061717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Route of progesterone supplementation</w:t>
            </w:r>
          </w:p>
          <w:p w14:paraId="2F9392C5" w14:textId="62808E7D" w:rsidR="000B38BE" w:rsidRPr="001E473A" w:rsidRDefault="000B38BE" w:rsidP="0061717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Intramuscular</w:t>
            </w:r>
          </w:p>
          <w:p w14:paraId="4B726A87" w14:textId="77777777" w:rsidR="000B38BE" w:rsidRPr="001E473A" w:rsidRDefault="000B38BE" w:rsidP="0061717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Vaginal + oral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7F6DAA82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31.15 ± 4.39</w:t>
            </w: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  <w:p w14:paraId="2D334BE4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21.34 ± 2.94</w:t>
            </w: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  <w:p w14:paraId="23F33DAD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11.98 ± 5.98</w:t>
            </w:r>
          </w:p>
          <w:p w14:paraId="4591D324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6.96 ± 1.93</w:t>
            </w: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  <w:p w14:paraId="065DD5E3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4.72 ± 1.92</w:t>
            </w: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  <w:p w14:paraId="58E315B8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2078 ± 846</w:t>
            </w:r>
          </w:p>
          <w:p w14:paraId="1AC50CC9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9.94 ± 1.74</w:t>
            </w:r>
          </w:p>
          <w:p w14:paraId="148845CD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4.56 ± 2.63</w:t>
            </w:r>
          </w:p>
          <w:p w14:paraId="4AEA8796" w14:textId="1CEE8B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21 (4.1)</w:t>
            </w:r>
            <w:r w:rsidR="001E0A85"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  <w:p w14:paraId="22607596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698BCB24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10 ± 0.36</w:t>
            </w: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  <w:p w14:paraId="32FD0124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2466.9 ± 1129.2</w:t>
            </w:r>
          </w:p>
          <w:p w14:paraId="2F218C7C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79 ± 0.34</w:t>
            </w:r>
          </w:p>
          <w:p w14:paraId="351732AF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144 (28.2)</w:t>
            </w:r>
          </w:p>
          <w:p w14:paraId="45F2D88A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106A0AD7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47 (9.2)</w:t>
            </w:r>
          </w:p>
          <w:p w14:paraId="48B25686" w14:textId="0BA88196" w:rsidR="000B38BE" w:rsidRPr="001E473A" w:rsidRDefault="000B38BE" w:rsidP="00C378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463 (90.8)</w:t>
            </w:r>
          </w:p>
          <w:p w14:paraId="6CF9719D" w14:textId="0172F342" w:rsidR="004C50C2" w:rsidRPr="001E473A" w:rsidRDefault="004C50C2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809/973 (83.1)</w:t>
            </w:r>
            <w:r w:rsidR="00842AF3"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="0049272D" w:rsidRPr="001E473A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  <w:p w14:paraId="05452DF6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.62 ± 2.21</w:t>
            </w:r>
          </w:p>
          <w:p w14:paraId="4A00F5AE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21DE00B6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328 (64.3)</w:t>
            </w:r>
          </w:p>
          <w:p w14:paraId="5CCDFA31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182 (35.7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65040CDB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32.27 ± 4.30</w:t>
            </w: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</w:p>
          <w:p w14:paraId="676E0C57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21.82 ± 2.99</w:t>
            </w: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</w:p>
          <w:p w14:paraId="03DC5D32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11.35 ± 6.13</w:t>
            </w:r>
          </w:p>
          <w:p w14:paraId="37EFF6BF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7.35 ± 2.10</w:t>
            </w: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</w:p>
          <w:p w14:paraId="0BD9BDFA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5.04 ± 2.20</w:t>
            </w: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</w:p>
          <w:p w14:paraId="3B59E953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2063 ± 747</w:t>
            </w:r>
          </w:p>
          <w:p w14:paraId="0358F643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9.78 ± 1.81</w:t>
            </w:r>
          </w:p>
          <w:p w14:paraId="06EC2B68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4.66 ± 2.43</w:t>
            </w:r>
          </w:p>
          <w:p w14:paraId="2D49D7B3" w14:textId="0F3F9B35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28 (2.7)</w:t>
            </w:r>
            <w:r w:rsidR="001E0A85"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  <w:p w14:paraId="04E4BA3C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55C938DB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2.60 ± 0.63</w:t>
            </w: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</w:p>
          <w:p w14:paraId="23971814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2454.4 ± 1181.4</w:t>
            </w:r>
          </w:p>
          <w:p w14:paraId="76838E08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76 ± 0.32</w:t>
            </w:r>
          </w:p>
          <w:p w14:paraId="462730AF" w14:textId="164B6366" w:rsidR="000B38BE" w:rsidRPr="001E473A" w:rsidRDefault="000B38BE" w:rsidP="009113E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301 (29.3)</w:t>
            </w:r>
          </w:p>
          <w:p w14:paraId="68838E80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19FEB80B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114 (11.1)</w:t>
            </w:r>
          </w:p>
          <w:p w14:paraId="4FE5FAAE" w14:textId="5A800B91" w:rsidR="000B38BE" w:rsidRPr="001E473A" w:rsidRDefault="000B38BE" w:rsidP="00C378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914 (88.9)</w:t>
            </w:r>
          </w:p>
          <w:p w14:paraId="6924CB7E" w14:textId="39E92F6B" w:rsidR="004C50C2" w:rsidRPr="001E473A" w:rsidRDefault="004C50C2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1562/1942 (80.4)</w:t>
            </w:r>
            <w:r w:rsidR="0049272D"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="0049272D" w:rsidRPr="001E473A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a, b</w:t>
            </w:r>
          </w:p>
          <w:p w14:paraId="1657A3B9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.63 ± 2.12</w:t>
            </w:r>
          </w:p>
          <w:p w14:paraId="3B30B42B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567CA5CB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631 (61.4)</w:t>
            </w:r>
          </w:p>
          <w:p w14:paraId="06F1443A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397 (38.6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70D312A0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32.52 ± 4.17</w:t>
            </w: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</w:p>
          <w:p w14:paraId="6C7E6EBF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22.18 ± 2.91</w:t>
            </w: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c</w:t>
            </w:r>
          </w:p>
          <w:p w14:paraId="496B8182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11.51 ± 6.09</w:t>
            </w:r>
          </w:p>
          <w:p w14:paraId="3C543643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7.53 ± 2.34</w:t>
            </w: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</w:p>
          <w:p w14:paraId="05B2809C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5.45 ± 2.22</w:t>
            </w: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c</w:t>
            </w:r>
          </w:p>
          <w:p w14:paraId="2BFC931A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1993 ± 777</w:t>
            </w:r>
          </w:p>
          <w:p w14:paraId="13A4094A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9.81 ± 2.06</w:t>
            </w:r>
          </w:p>
          <w:p w14:paraId="1705223E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4.67 ± 2.44</w:t>
            </w:r>
          </w:p>
          <w:p w14:paraId="3AFF6D81" w14:textId="1631EB44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3 (0.6)</w:t>
            </w:r>
            <w:r w:rsidR="001E0A85"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</w:p>
          <w:p w14:paraId="7418C48D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75395B7E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6.09 ± 2.40</w:t>
            </w: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c</w:t>
            </w:r>
          </w:p>
          <w:p w14:paraId="3477DDCC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2370.2 ± 1236.4</w:t>
            </w:r>
          </w:p>
          <w:p w14:paraId="758499AC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76 ± 0.30</w:t>
            </w:r>
          </w:p>
          <w:p w14:paraId="26EF525B" w14:textId="6530F01E" w:rsidR="000B38BE" w:rsidRPr="001E473A" w:rsidRDefault="000B38BE" w:rsidP="009113E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143 (28.0)</w:t>
            </w:r>
          </w:p>
          <w:p w14:paraId="4637476C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51BBD652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64 (12.5)</w:t>
            </w:r>
          </w:p>
          <w:p w14:paraId="334D7F83" w14:textId="7D489CBA" w:rsidR="000B38BE" w:rsidRPr="001E473A" w:rsidRDefault="000B38BE" w:rsidP="00C378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447 (87.5)</w:t>
            </w:r>
          </w:p>
          <w:p w14:paraId="5CAA971B" w14:textId="6C115A7F" w:rsidR="004C50C2" w:rsidRPr="001E473A" w:rsidRDefault="004C50C2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753/958 (78.6)</w:t>
            </w:r>
            <w:r w:rsidR="00FE74C5"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="0049272D" w:rsidRPr="001E473A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</w:p>
          <w:p w14:paraId="01C7B2BD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.74 ± 2.09</w:t>
            </w:r>
          </w:p>
          <w:p w14:paraId="6520B3BB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329BFA2F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311 (60.9)</w:t>
            </w:r>
          </w:p>
          <w:p w14:paraId="24D9A11C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200 (39.1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4C068650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 0.001</w:t>
            </w:r>
          </w:p>
          <w:p w14:paraId="315B8E6B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 0.001</w:t>
            </w:r>
          </w:p>
          <w:p w14:paraId="2073732B" w14:textId="1112F2E2" w:rsidR="000B38BE" w:rsidRPr="001E473A" w:rsidRDefault="000B38BE" w:rsidP="00582F83">
            <w:pPr>
              <w:widowControl/>
              <w:ind w:firstLineChars="50" w:firstLine="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62</w:t>
            </w:r>
          </w:p>
          <w:p w14:paraId="0815F95D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 0.001</w:t>
            </w:r>
          </w:p>
          <w:p w14:paraId="4E0C15DD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 0.001</w:t>
            </w:r>
          </w:p>
          <w:p w14:paraId="40AF9827" w14:textId="77777777" w:rsidR="000B38BE" w:rsidRPr="001E473A" w:rsidRDefault="000B38BE" w:rsidP="00582F83">
            <w:pPr>
              <w:widowControl/>
              <w:ind w:firstLineChars="50" w:firstLine="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80</w:t>
            </w:r>
          </w:p>
          <w:p w14:paraId="2B6CD3FB" w14:textId="7C94B358" w:rsidR="000B38BE" w:rsidRPr="001E473A" w:rsidRDefault="000B38BE" w:rsidP="00582F83">
            <w:pPr>
              <w:widowControl/>
              <w:ind w:firstLineChars="50" w:firstLine="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81</w:t>
            </w:r>
          </w:p>
          <w:p w14:paraId="090D066D" w14:textId="77777777" w:rsidR="000B38BE" w:rsidRPr="001E473A" w:rsidRDefault="000B38BE" w:rsidP="00582F83">
            <w:pPr>
              <w:widowControl/>
              <w:ind w:firstLineChars="50" w:firstLine="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44</w:t>
            </w:r>
          </w:p>
          <w:p w14:paraId="53BC2697" w14:textId="1EFC7B48" w:rsidR="000B38BE" w:rsidRPr="001E473A" w:rsidRDefault="00582F83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="000B38BE"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01</w:t>
            </w:r>
          </w:p>
          <w:p w14:paraId="74214206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3AEED1D9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 0.001</w:t>
            </w:r>
          </w:p>
          <w:p w14:paraId="76F53A6F" w14:textId="77777777" w:rsidR="000B38BE" w:rsidRPr="001E473A" w:rsidRDefault="000B38BE" w:rsidP="00582F83">
            <w:pPr>
              <w:widowControl/>
              <w:ind w:firstLineChars="50" w:firstLine="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01</w:t>
            </w:r>
          </w:p>
          <w:p w14:paraId="38CFB4E7" w14:textId="77777777" w:rsidR="000B38BE" w:rsidRPr="001E473A" w:rsidRDefault="000B38BE" w:rsidP="00582F83">
            <w:pPr>
              <w:widowControl/>
              <w:ind w:firstLineChars="50" w:firstLine="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67</w:t>
            </w:r>
          </w:p>
          <w:p w14:paraId="135BD012" w14:textId="77777777" w:rsidR="000B38BE" w:rsidRPr="001E473A" w:rsidRDefault="000B38BE" w:rsidP="00582F83">
            <w:pPr>
              <w:widowControl/>
              <w:ind w:firstLineChars="50" w:firstLine="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839</w:t>
            </w:r>
          </w:p>
          <w:p w14:paraId="310D36C2" w14:textId="77777777" w:rsidR="000B38BE" w:rsidRPr="001E473A" w:rsidRDefault="000B38BE" w:rsidP="00582F83">
            <w:pPr>
              <w:widowControl/>
              <w:ind w:firstLineChars="50" w:firstLine="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237</w:t>
            </w:r>
          </w:p>
          <w:p w14:paraId="62FA8884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47593850" w14:textId="6CB5581A" w:rsidR="000B38BE" w:rsidRPr="001E473A" w:rsidRDefault="000B38BE" w:rsidP="00C3789A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4F6D4992" w14:textId="7D36C9D0" w:rsidR="004C50C2" w:rsidRPr="001E473A" w:rsidRDefault="0049272D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38</w:t>
            </w:r>
          </w:p>
          <w:p w14:paraId="44D23652" w14:textId="77777777" w:rsidR="000B38BE" w:rsidRPr="001E473A" w:rsidRDefault="000B38BE" w:rsidP="00582F83">
            <w:pPr>
              <w:widowControl/>
              <w:ind w:firstLineChars="50" w:firstLine="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395</w:t>
            </w:r>
          </w:p>
          <w:p w14:paraId="4F7AB8C9" w14:textId="77777777" w:rsidR="000B38BE" w:rsidRPr="001E473A" w:rsidRDefault="000B38BE" w:rsidP="00582F83">
            <w:pPr>
              <w:widowControl/>
              <w:ind w:firstLineChars="50" w:firstLine="8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E47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448</w:t>
            </w:r>
          </w:p>
          <w:p w14:paraId="320FDE6C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25D4A230" w14:textId="77777777" w:rsidR="000B38BE" w:rsidRPr="001E473A" w:rsidRDefault="000B38BE" w:rsidP="00582F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75F0E498" w14:textId="5A832665" w:rsidR="000B38BE" w:rsidRPr="001E473A" w:rsidRDefault="000B38BE" w:rsidP="00AE4BE7">
      <w:pPr>
        <w:widowControl/>
        <w:contextualSpacing/>
        <w:rPr>
          <w:rFonts w:ascii="Times New Roman" w:hAnsi="Times New Roman" w:cs="Times New Roman"/>
          <w:kern w:val="0"/>
          <w:sz w:val="14"/>
          <w:szCs w:val="14"/>
        </w:rPr>
      </w:pPr>
      <w:r w:rsidRPr="001E473A">
        <w:rPr>
          <w:rFonts w:ascii="Times New Roman" w:hAnsi="Times New Roman" w:cs="Times New Roman"/>
          <w:kern w:val="0"/>
          <w:sz w:val="14"/>
          <w:szCs w:val="14"/>
        </w:rPr>
        <w:t xml:space="preserve"> Continuous variables are presented as mean ± SD or median (Q1, Q3). Categorical variables are presented as number (percentage). </w:t>
      </w:r>
    </w:p>
    <w:p w14:paraId="03DC298F" w14:textId="4BE3A8BD" w:rsidR="006A7E75" w:rsidRPr="003F5F31" w:rsidRDefault="00F46889" w:rsidP="003F5F31">
      <w:pPr>
        <w:widowControl/>
        <w:ind w:firstLineChars="50" w:firstLine="70"/>
        <w:contextualSpacing/>
        <w:rPr>
          <w:rFonts w:ascii="Times New Roman" w:hAnsi="Times New Roman" w:cs="Times New Roman"/>
          <w:kern w:val="0"/>
          <w:sz w:val="14"/>
          <w:szCs w:val="14"/>
        </w:rPr>
      </w:pPr>
      <w:r w:rsidRPr="001E473A">
        <w:rPr>
          <w:rFonts w:ascii="Times New Roman" w:hAnsi="Times New Roman" w:cs="Times New Roman"/>
          <w:kern w:val="0"/>
          <w:sz w:val="14"/>
          <w:szCs w:val="14"/>
        </w:rPr>
        <w:t xml:space="preserve">*The day </w:t>
      </w:r>
      <w:r w:rsidRPr="001E473A">
        <w:rPr>
          <w:rFonts w:ascii="Times New Roman" w:hAnsi="Times New Roman" w:cs="Times New Roman" w:hint="eastAsia"/>
          <w:kern w:val="0"/>
          <w:sz w:val="14"/>
          <w:szCs w:val="14"/>
        </w:rPr>
        <w:t>of</w:t>
      </w:r>
      <w:r w:rsidRPr="001E473A">
        <w:rPr>
          <w:rFonts w:ascii="Times New Roman" w:hAnsi="Times New Roman" w:cs="Times New Roman"/>
          <w:kern w:val="0"/>
          <w:sz w:val="14"/>
          <w:szCs w:val="14"/>
        </w:rPr>
        <w:t xml:space="preserve"> </w:t>
      </w:r>
      <w:proofErr w:type="spellStart"/>
      <w:r w:rsidRPr="001E473A">
        <w:rPr>
          <w:rFonts w:ascii="Times New Roman" w:hAnsi="Times New Roman" w:cs="Times New Roman"/>
          <w:kern w:val="0"/>
          <w:sz w:val="14"/>
          <w:szCs w:val="14"/>
        </w:rPr>
        <w:t>hCG</w:t>
      </w:r>
      <w:proofErr w:type="spellEnd"/>
      <w:r w:rsidRPr="001E473A">
        <w:rPr>
          <w:rFonts w:ascii="Times New Roman" w:hAnsi="Times New Roman" w:cs="Times New Roman"/>
          <w:kern w:val="0"/>
          <w:sz w:val="14"/>
          <w:szCs w:val="14"/>
        </w:rPr>
        <w:t xml:space="preserve"> administration.</w:t>
      </w:r>
      <w:r w:rsidRPr="001E473A">
        <w:rPr>
          <w:rFonts w:ascii="Times New Roman" w:hAnsi="Times New Roman" w:cs="Times New Roman"/>
          <w:kern w:val="0"/>
          <w:sz w:val="14"/>
          <w:szCs w:val="14"/>
          <w:vertAlign w:val="superscript"/>
        </w:rPr>
        <w:t xml:space="preserve"> a, b</w:t>
      </w:r>
      <w:r w:rsidR="00AE4BE7" w:rsidRPr="001E473A">
        <w:rPr>
          <w:rFonts w:ascii="Times New Roman" w:hAnsi="Times New Roman" w:cs="Times New Roman"/>
          <w:kern w:val="0"/>
          <w:sz w:val="14"/>
          <w:szCs w:val="14"/>
          <w:vertAlign w:val="superscript"/>
        </w:rPr>
        <w:t xml:space="preserve">, </w:t>
      </w:r>
      <w:r w:rsidR="00AE4BE7" w:rsidRPr="001E473A">
        <w:rPr>
          <w:rFonts w:ascii="Times New Roman" w:hAnsi="Times New Roman" w:cs="Times New Roman" w:hint="eastAsia"/>
          <w:kern w:val="0"/>
          <w:sz w:val="14"/>
          <w:szCs w:val="14"/>
          <w:vertAlign w:val="superscript"/>
        </w:rPr>
        <w:t>c</w:t>
      </w:r>
      <w:r w:rsidRPr="001E473A">
        <w:rPr>
          <w:rFonts w:ascii="Times New Roman" w:hAnsi="Times New Roman" w:cs="Times New Roman"/>
          <w:kern w:val="0"/>
          <w:sz w:val="14"/>
          <w:szCs w:val="14"/>
          <w:vertAlign w:val="superscript"/>
        </w:rPr>
        <w:t xml:space="preserve"> </w:t>
      </w:r>
      <w:r w:rsidRPr="001E473A">
        <w:rPr>
          <w:rFonts w:ascii="Times New Roman" w:hAnsi="Times New Roman" w:cs="Times New Roman"/>
          <w:kern w:val="0"/>
          <w:sz w:val="14"/>
          <w:szCs w:val="14"/>
        </w:rPr>
        <w:t>Different superscripts within the same line means statistically difference between subgroups.</w:t>
      </w:r>
    </w:p>
    <w:sectPr w:rsidR="006A7E75" w:rsidRPr="003F5F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2B60F9" w14:textId="77777777" w:rsidR="002748D1" w:rsidRDefault="002748D1" w:rsidP="00F81FBD">
      <w:r>
        <w:separator/>
      </w:r>
    </w:p>
  </w:endnote>
  <w:endnote w:type="continuationSeparator" w:id="0">
    <w:p w14:paraId="618A6225" w14:textId="77777777" w:rsidR="002748D1" w:rsidRDefault="002748D1" w:rsidP="00F81F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77CCEA" w14:textId="77777777" w:rsidR="002748D1" w:rsidRDefault="002748D1" w:rsidP="00F81FBD">
      <w:r>
        <w:separator/>
      </w:r>
    </w:p>
  </w:footnote>
  <w:footnote w:type="continuationSeparator" w:id="0">
    <w:p w14:paraId="37B7879C" w14:textId="77777777" w:rsidR="002748D1" w:rsidRDefault="002748D1" w:rsidP="00F81F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AA7"/>
    <w:rsid w:val="000003E1"/>
    <w:rsid w:val="0000479B"/>
    <w:rsid w:val="00006594"/>
    <w:rsid w:val="000247D8"/>
    <w:rsid w:val="00025900"/>
    <w:rsid w:val="000335D5"/>
    <w:rsid w:val="000351E7"/>
    <w:rsid w:val="000449DA"/>
    <w:rsid w:val="00044B6F"/>
    <w:rsid w:val="00045016"/>
    <w:rsid w:val="00045C10"/>
    <w:rsid w:val="00047D13"/>
    <w:rsid w:val="0005317C"/>
    <w:rsid w:val="000649A1"/>
    <w:rsid w:val="0007553F"/>
    <w:rsid w:val="00076C28"/>
    <w:rsid w:val="00086B71"/>
    <w:rsid w:val="00087858"/>
    <w:rsid w:val="00092915"/>
    <w:rsid w:val="00093D1D"/>
    <w:rsid w:val="00094EAF"/>
    <w:rsid w:val="0009646E"/>
    <w:rsid w:val="000965CC"/>
    <w:rsid w:val="00096B74"/>
    <w:rsid w:val="000A1D0E"/>
    <w:rsid w:val="000A3AC7"/>
    <w:rsid w:val="000A53E6"/>
    <w:rsid w:val="000A7426"/>
    <w:rsid w:val="000A7D41"/>
    <w:rsid w:val="000B38BE"/>
    <w:rsid w:val="000B4B8B"/>
    <w:rsid w:val="000C2B51"/>
    <w:rsid w:val="000D3C4B"/>
    <w:rsid w:val="000D77A2"/>
    <w:rsid w:val="000E0765"/>
    <w:rsid w:val="000E1655"/>
    <w:rsid w:val="000E1B5B"/>
    <w:rsid w:val="000E1FA3"/>
    <w:rsid w:val="000E3541"/>
    <w:rsid w:val="000E452A"/>
    <w:rsid w:val="00101B68"/>
    <w:rsid w:val="00105D83"/>
    <w:rsid w:val="00105FD9"/>
    <w:rsid w:val="00110CAE"/>
    <w:rsid w:val="00112701"/>
    <w:rsid w:val="001132E7"/>
    <w:rsid w:val="00115509"/>
    <w:rsid w:val="0012096B"/>
    <w:rsid w:val="001220C7"/>
    <w:rsid w:val="00127BD1"/>
    <w:rsid w:val="0013669B"/>
    <w:rsid w:val="00137F5C"/>
    <w:rsid w:val="0014276F"/>
    <w:rsid w:val="00142EEE"/>
    <w:rsid w:val="00151A9F"/>
    <w:rsid w:val="001528EE"/>
    <w:rsid w:val="00153A1B"/>
    <w:rsid w:val="00155B70"/>
    <w:rsid w:val="0016398E"/>
    <w:rsid w:val="0017142C"/>
    <w:rsid w:val="00175CE8"/>
    <w:rsid w:val="00176F5F"/>
    <w:rsid w:val="00177733"/>
    <w:rsid w:val="001778FF"/>
    <w:rsid w:val="00177B85"/>
    <w:rsid w:val="00181003"/>
    <w:rsid w:val="00181502"/>
    <w:rsid w:val="001831B6"/>
    <w:rsid w:val="0018377F"/>
    <w:rsid w:val="0019546F"/>
    <w:rsid w:val="001B26DA"/>
    <w:rsid w:val="001B4671"/>
    <w:rsid w:val="001C0BC5"/>
    <w:rsid w:val="001C2892"/>
    <w:rsid w:val="001C3207"/>
    <w:rsid w:val="001D764B"/>
    <w:rsid w:val="001E0A85"/>
    <w:rsid w:val="001E473A"/>
    <w:rsid w:val="001E4D6F"/>
    <w:rsid w:val="001F0354"/>
    <w:rsid w:val="001F225A"/>
    <w:rsid w:val="001F566B"/>
    <w:rsid w:val="00202C7E"/>
    <w:rsid w:val="002054E9"/>
    <w:rsid w:val="002104A2"/>
    <w:rsid w:val="00221873"/>
    <w:rsid w:val="002236C3"/>
    <w:rsid w:val="00224C0F"/>
    <w:rsid w:val="0024542F"/>
    <w:rsid w:val="002466C1"/>
    <w:rsid w:val="00260DAD"/>
    <w:rsid w:val="00261A3C"/>
    <w:rsid w:val="00263C0E"/>
    <w:rsid w:val="00266759"/>
    <w:rsid w:val="002674FC"/>
    <w:rsid w:val="00271136"/>
    <w:rsid w:val="00271FEA"/>
    <w:rsid w:val="00272BEF"/>
    <w:rsid w:val="002745F9"/>
    <w:rsid w:val="002748D1"/>
    <w:rsid w:val="00280A35"/>
    <w:rsid w:val="00282633"/>
    <w:rsid w:val="00291F84"/>
    <w:rsid w:val="00292AD1"/>
    <w:rsid w:val="0029699A"/>
    <w:rsid w:val="002A100F"/>
    <w:rsid w:val="002A3DCF"/>
    <w:rsid w:val="002B04B6"/>
    <w:rsid w:val="002B0C73"/>
    <w:rsid w:val="002B1487"/>
    <w:rsid w:val="002C18C1"/>
    <w:rsid w:val="002C4A2F"/>
    <w:rsid w:val="002C543D"/>
    <w:rsid w:val="002C6C0E"/>
    <w:rsid w:val="002D203B"/>
    <w:rsid w:val="002D6CE9"/>
    <w:rsid w:val="002E0B9C"/>
    <w:rsid w:val="002E513E"/>
    <w:rsid w:val="002F319C"/>
    <w:rsid w:val="002F3F23"/>
    <w:rsid w:val="003002A0"/>
    <w:rsid w:val="00303FDA"/>
    <w:rsid w:val="003041EA"/>
    <w:rsid w:val="003042A4"/>
    <w:rsid w:val="0030790C"/>
    <w:rsid w:val="00310028"/>
    <w:rsid w:val="00310518"/>
    <w:rsid w:val="003122FD"/>
    <w:rsid w:val="00314CB3"/>
    <w:rsid w:val="0031569A"/>
    <w:rsid w:val="00317FBC"/>
    <w:rsid w:val="0032162B"/>
    <w:rsid w:val="00323CAE"/>
    <w:rsid w:val="00324796"/>
    <w:rsid w:val="00324C4C"/>
    <w:rsid w:val="003257D9"/>
    <w:rsid w:val="0033458F"/>
    <w:rsid w:val="0033546A"/>
    <w:rsid w:val="00336A8E"/>
    <w:rsid w:val="003456C9"/>
    <w:rsid w:val="00345EDF"/>
    <w:rsid w:val="00353823"/>
    <w:rsid w:val="00353A2B"/>
    <w:rsid w:val="00353A2D"/>
    <w:rsid w:val="00354E27"/>
    <w:rsid w:val="0035695D"/>
    <w:rsid w:val="00356AAD"/>
    <w:rsid w:val="003639B4"/>
    <w:rsid w:val="00364A79"/>
    <w:rsid w:val="00370C80"/>
    <w:rsid w:val="00374511"/>
    <w:rsid w:val="00384703"/>
    <w:rsid w:val="00385A54"/>
    <w:rsid w:val="00390552"/>
    <w:rsid w:val="003926AD"/>
    <w:rsid w:val="00396B87"/>
    <w:rsid w:val="003A00D0"/>
    <w:rsid w:val="003A1997"/>
    <w:rsid w:val="003A448B"/>
    <w:rsid w:val="003A645A"/>
    <w:rsid w:val="003A79DC"/>
    <w:rsid w:val="003B13BD"/>
    <w:rsid w:val="003B28B5"/>
    <w:rsid w:val="003B51D6"/>
    <w:rsid w:val="003B717D"/>
    <w:rsid w:val="003C1547"/>
    <w:rsid w:val="003C29A2"/>
    <w:rsid w:val="003C64EA"/>
    <w:rsid w:val="003C659E"/>
    <w:rsid w:val="003D10A3"/>
    <w:rsid w:val="003D2BB5"/>
    <w:rsid w:val="003D418E"/>
    <w:rsid w:val="003D530F"/>
    <w:rsid w:val="003D78FD"/>
    <w:rsid w:val="003D7D1F"/>
    <w:rsid w:val="003E04DC"/>
    <w:rsid w:val="003E17C8"/>
    <w:rsid w:val="003F3513"/>
    <w:rsid w:val="003F4C7E"/>
    <w:rsid w:val="003F5F31"/>
    <w:rsid w:val="00400FC0"/>
    <w:rsid w:val="00401D4C"/>
    <w:rsid w:val="0040366E"/>
    <w:rsid w:val="00405350"/>
    <w:rsid w:val="00406000"/>
    <w:rsid w:val="00416902"/>
    <w:rsid w:val="00422224"/>
    <w:rsid w:val="004251B3"/>
    <w:rsid w:val="00430443"/>
    <w:rsid w:val="00442BDA"/>
    <w:rsid w:val="00444B72"/>
    <w:rsid w:val="0044602E"/>
    <w:rsid w:val="00446535"/>
    <w:rsid w:val="00447B3E"/>
    <w:rsid w:val="00454232"/>
    <w:rsid w:val="00454CB4"/>
    <w:rsid w:val="00455152"/>
    <w:rsid w:val="00466815"/>
    <w:rsid w:val="00467C2E"/>
    <w:rsid w:val="00477F03"/>
    <w:rsid w:val="00482F42"/>
    <w:rsid w:val="00486189"/>
    <w:rsid w:val="004862B5"/>
    <w:rsid w:val="004913BE"/>
    <w:rsid w:val="0049272D"/>
    <w:rsid w:val="004978EA"/>
    <w:rsid w:val="004B54CD"/>
    <w:rsid w:val="004B6FFD"/>
    <w:rsid w:val="004B780E"/>
    <w:rsid w:val="004C4DBB"/>
    <w:rsid w:val="004C50C2"/>
    <w:rsid w:val="004C5C17"/>
    <w:rsid w:val="004D1944"/>
    <w:rsid w:val="004D3326"/>
    <w:rsid w:val="004D4F46"/>
    <w:rsid w:val="004D6527"/>
    <w:rsid w:val="004E1AEB"/>
    <w:rsid w:val="004E6109"/>
    <w:rsid w:val="004E7EE1"/>
    <w:rsid w:val="004F0A91"/>
    <w:rsid w:val="004F23F1"/>
    <w:rsid w:val="004F3A01"/>
    <w:rsid w:val="004F663E"/>
    <w:rsid w:val="00506ACE"/>
    <w:rsid w:val="00510A06"/>
    <w:rsid w:val="00511CA3"/>
    <w:rsid w:val="00516E2D"/>
    <w:rsid w:val="005269B6"/>
    <w:rsid w:val="00527F64"/>
    <w:rsid w:val="005331B3"/>
    <w:rsid w:val="005373FC"/>
    <w:rsid w:val="0053798B"/>
    <w:rsid w:val="00542026"/>
    <w:rsid w:val="0054261A"/>
    <w:rsid w:val="00543C04"/>
    <w:rsid w:val="00550DC6"/>
    <w:rsid w:val="005658F9"/>
    <w:rsid w:val="00570135"/>
    <w:rsid w:val="00572A4B"/>
    <w:rsid w:val="005760FD"/>
    <w:rsid w:val="0058110E"/>
    <w:rsid w:val="00582F83"/>
    <w:rsid w:val="00594DCF"/>
    <w:rsid w:val="005A1682"/>
    <w:rsid w:val="005A2B05"/>
    <w:rsid w:val="005A315F"/>
    <w:rsid w:val="005B4BC8"/>
    <w:rsid w:val="005B54DD"/>
    <w:rsid w:val="005B6766"/>
    <w:rsid w:val="005C122B"/>
    <w:rsid w:val="005C2E67"/>
    <w:rsid w:val="005C349A"/>
    <w:rsid w:val="005C6968"/>
    <w:rsid w:val="005C794D"/>
    <w:rsid w:val="005D18E3"/>
    <w:rsid w:val="005D737B"/>
    <w:rsid w:val="005E07D1"/>
    <w:rsid w:val="005E0F34"/>
    <w:rsid w:val="005E3CFD"/>
    <w:rsid w:val="005F57A6"/>
    <w:rsid w:val="005F66CF"/>
    <w:rsid w:val="005F7208"/>
    <w:rsid w:val="005F7374"/>
    <w:rsid w:val="005F7DD3"/>
    <w:rsid w:val="00603FED"/>
    <w:rsid w:val="00604504"/>
    <w:rsid w:val="006078B9"/>
    <w:rsid w:val="00613EB8"/>
    <w:rsid w:val="00626423"/>
    <w:rsid w:val="00632635"/>
    <w:rsid w:val="0063395C"/>
    <w:rsid w:val="00634FB3"/>
    <w:rsid w:val="00643BDE"/>
    <w:rsid w:val="0064738F"/>
    <w:rsid w:val="00650E42"/>
    <w:rsid w:val="00654890"/>
    <w:rsid w:val="00654A3E"/>
    <w:rsid w:val="0065647A"/>
    <w:rsid w:val="00662A55"/>
    <w:rsid w:val="00663E4C"/>
    <w:rsid w:val="006676C7"/>
    <w:rsid w:val="00672D4B"/>
    <w:rsid w:val="006730EE"/>
    <w:rsid w:val="00673192"/>
    <w:rsid w:val="00673D14"/>
    <w:rsid w:val="006747C6"/>
    <w:rsid w:val="006771C8"/>
    <w:rsid w:val="00677802"/>
    <w:rsid w:val="006803AA"/>
    <w:rsid w:val="00681788"/>
    <w:rsid w:val="0068547E"/>
    <w:rsid w:val="00686BBF"/>
    <w:rsid w:val="00692BF5"/>
    <w:rsid w:val="00692C36"/>
    <w:rsid w:val="00694547"/>
    <w:rsid w:val="006964BA"/>
    <w:rsid w:val="00697117"/>
    <w:rsid w:val="006972E4"/>
    <w:rsid w:val="0069748D"/>
    <w:rsid w:val="006A3E8D"/>
    <w:rsid w:val="006A407F"/>
    <w:rsid w:val="006A40C1"/>
    <w:rsid w:val="006A578F"/>
    <w:rsid w:val="006A697F"/>
    <w:rsid w:val="006A7E75"/>
    <w:rsid w:val="006B14AD"/>
    <w:rsid w:val="006B5063"/>
    <w:rsid w:val="006C2A90"/>
    <w:rsid w:val="006C3ACF"/>
    <w:rsid w:val="006C4858"/>
    <w:rsid w:val="006C6074"/>
    <w:rsid w:val="006C64CE"/>
    <w:rsid w:val="006D0A5A"/>
    <w:rsid w:val="006D1932"/>
    <w:rsid w:val="006D26B9"/>
    <w:rsid w:val="006D3789"/>
    <w:rsid w:val="006D3B90"/>
    <w:rsid w:val="006D4D68"/>
    <w:rsid w:val="006D529F"/>
    <w:rsid w:val="006D57E9"/>
    <w:rsid w:val="006E42A0"/>
    <w:rsid w:val="006E535D"/>
    <w:rsid w:val="006E595A"/>
    <w:rsid w:val="006F1983"/>
    <w:rsid w:val="006F42F5"/>
    <w:rsid w:val="006F5184"/>
    <w:rsid w:val="006F588B"/>
    <w:rsid w:val="006F62F2"/>
    <w:rsid w:val="00705B36"/>
    <w:rsid w:val="00705D8B"/>
    <w:rsid w:val="0070616F"/>
    <w:rsid w:val="0071287E"/>
    <w:rsid w:val="00715C7C"/>
    <w:rsid w:val="0072005F"/>
    <w:rsid w:val="00721BF0"/>
    <w:rsid w:val="00734E91"/>
    <w:rsid w:val="007363AC"/>
    <w:rsid w:val="00736CCF"/>
    <w:rsid w:val="00746F9E"/>
    <w:rsid w:val="00747BD0"/>
    <w:rsid w:val="00750371"/>
    <w:rsid w:val="00750CE5"/>
    <w:rsid w:val="00752D21"/>
    <w:rsid w:val="00754AF1"/>
    <w:rsid w:val="0075629C"/>
    <w:rsid w:val="00757EE2"/>
    <w:rsid w:val="00765BE9"/>
    <w:rsid w:val="00767288"/>
    <w:rsid w:val="00774327"/>
    <w:rsid w:val="0077446B"/>
    <w:rsid w:val="00775D82"/>
    <w:rsid w:val="00775DCD"/>
    <w:rsid w:val="007779FB"/>
    <w:rsid w:val="007840CF"/>
    <w:rsid w:val="007910D9"/>
    <w:rsid w:val="00791594"/>
    <w:rsid w:val="00791A7C"/>
    <w:rsid w:val="00795953"/>
    <w:rsid w:val="007A2581"/>
    <w:rsid w:val="007A309F"/>
    <w:rsid w:val="007A6C09"/>
    <w:rsid w:val="007B3886"/>
    <w:rsid w:val="007C2977"/>
    <w:rsid w:val="007D0D95"/>
    <w:rsid w:val="007D1ACB"/>
    <w:rsid w:val="007D440A"/>
    <w:rsid w:val="007D4A63"/>
    <w:rsid w:val="007D7BAC"/>
    <w:rsid w:val="007E1847"/>
    <w:rsid w:val="007E24C3"/>
    <w:rsid w:val="007E540A"/>
    <w:rsid w:val="007E62F0"/>
    <w:rsid w:val="007F2D5F"/>
    <w:rsid w:val="007F2D9F"/>
    <w:rsid w:val="007F4574"/>
    <w:rsid w:val="007F6020"/>
    <w:rsid w:val="00800A3B"/>
    <w:rsid w:val="00806874"/>
    <w:rsid w:val="008076FF"/>
    <w:rsid w:val="00810DD4"/>
    <w:rsid w:val="00811432"/>
    <w:rsid w:val="00816D5D"/>
    <w:rsid w:val="00820D0E"/>
    <w:rsid w:val="008213B5"/>
    <w:rsid w:val="008252FC"/>
    <w:rsid w:val="00825BE7"/>
    <w:rsid w:val="008272B4"/>
    <w:rsid w:val="00834646"/>
    <w:rsid w:val="00836565"/>
    <w:rsid w:val="00836AF8"/>
    <w:rsid w:val="00842AF3"/>
    <w:rsid w:val="0084402B"/>
    <w:rsid w:val="008502D2"/>
    <w:rsid w:val="00851AB3"/>
    <w:rsid w:val="00853174"/>
    <w:rsid w:val="00854EF1"/>
    <w:rsid w:val="00855B1B"/>
    <w:rsid w:val="00860A88"/>
    <w:rsid w:val="008739BE"/>
    <w:rsid w:val="008763E6"/>
    <w:rsid w:val="00882E1B"/>
    <w:rsid w:val="00886E60"/>
    <w:rsid w:val="008A002C"/>
    <w:rsid w:val="008A5A33"/>
    <w:rsid w:val="008A70FA"/>
    <w:rsid w:val="008B3B15"/>
    <w:rsid w:val="008B3DA6"/>
    <w:rsid w:val="008B522C"/>
    <w:rsid w:val="008C49E6"/>
    <w:rsid w:val="008C72F2"/>
    <w:rsid w:val="008C72FD"/>
    <w:rsid w:val="008D0307"/>
    <w:rsid w:val="008D1C15"/>
    <w:rsid w:val="008D26B5"/>
    <w:rsid w:val="008E07A9"/>
    <w:rsid w:val="008E0E47"/>
    <w:rsid w:val="008E765F"/>
    <w:rsid w:val="008E7849"/>
    <w:rsid w:val="008F0D01"/>
    <w:rsid w:val="008F1520"/>
    <w:rsid w:val="008F19C5"/>
    <w:rsid w:val="008F1BD3"/>
    <w:rsid w:val="00900C4A"/>
    <w:rsid w:val="00901AEF"/>
    <w:rsid w:val="0090672C"/>
    <w:rsid w:val="009113EC"/>
    <w:rsid w:val="00913310"/>
    <w:rsid w:val="00916248"/>
    <w:rsid w:val="00916703"/>
    <w:rsid w:val="009176C7"/>
    <w:rsid w:val="00920938"/>
    <w:rsid w:val="009224CA"/>
    <w:rsid w:val="0092345A"/>
    <w:rsid w:val="009255CF"/>
    <w:rsid w:val="00925769"/>
    <w:rsid w:val="00930F7A"/>
    <w:rsid w:val="00931794"/>
    <w:rsid w:val="009446FF"/>
    <w:rsid w:val="00944E4D"/>
    <w:rsid w:val="009474CA"/>
    <w:rsid w:val="00951A29"/>
    <w:rsid w:val="00953574"/>
    <w:rsid w:val="0095600C"/>
    <w:rsid w:val="00957087"/>
    <w:rsid w:val="0095751C"/>
    <w:rsid w:val="00960397"/>
    <w:rsid w:val="00962686"/>
    <w:rsid w:val="00963435"/>
    <w:rsid w:val="00965AF5"/>
    <w:rsid w:val="00965DD1"/>
    <w:rsid w:val="009717C3"/>
    <w:rsid w:val="00976D73"/>
    <w:rsid w:val="00977CA6"/>
    <w:rsid w:val="00981274"/>
    <w:rsid w:val="00983F98"/>
    <w:rsid w:val="00983FC7"/>
    <w:rsid w:val="00991915"/>
    <w:rsid w:val="009A00D9"/>
    <w:rsid w:val="009A0BAC"/>
    <w:rsid w:val="009A4644"/>
    <w:rsid w:val="009A500D"/>
    <w:rsid w:val="009A7885"/>
    <w:rsid w:val="009B67C9"/>
    <w:rsid w:val="009C3790"/>
    <w:rsid w:val="009C7F62"/>
    <w:rsid w:val="009D07E1"/>
    <w:rsid w:val="009D31BD"/>
    <w:rsid w:val="009D3644"/>
    <w:rsid w:val="009D6088"/>
    <w:rsid w:val="009E4FA0"/>
    <w:rsid w:val="009E63A0"/>
    <w:rsid w:val="009E6C02"/>
    <w:rsid w:val="009F04B0"/>
    <w:rsid w:val="009F2355"/>
    <w:rsid w:val="009F3FE6"/>
    <w:rsid w:val="009F414D"/>
    <w:rsid w:val="00A01D7B"/>
    <w:rsid w:val="00A058EB"/>
    <w:rsid w:val="00A068E1"/>
    <w:rsid w:val="00A07807"/>
    <w:rsid w:val="00A12225"/>
    <w:rsid w:val="00A1742A"/>
    <w:rsid w:val="00A17672"/>
    <w:rsid w:val="00A177FC"/>
    <w:rsid w:val="00A17C0F"/>
    <w:rsid w:val="00A2082E"/>
    <w:rsid w:val="00A2424E"/>
    <w:rsid w:val="00A351C7"/>
    <w:rsid w:val="00A353A5"/>
    <w:rsid w:val="00A413ED"/>
    <w:rsid w:val="00A43978"/>
    <w:rsid w:val="00A45C9F"/>
    <w:rsid w:val="00A5129D"/>
    <w:rsid w:val="00A5204B"/>
    <w:rsid w:val="00A55FE7"/>
    <w:rsid w:val="00A5653B"/>
    <w:rsid w:val="00A57CCE"/>
    <w:rsid w:val="00A619D8"/>
    <w:rsid w:val="00A62138"/>
    <w:rsid w:val="00A6420C"/>
    <w:rsid w:val="00A7076A"/>
    <w:rsid w:val="00A7300D"/>
    <w:rsid w:val="00A74952"/>
    <w:rsid w:val="00A74D35"/>
    <w:rsid w:val="00A759A9"/>
    <w:rsid w:val="00A846AE"/>
    <w:rsid w:val="00A86EC0"/>
    <w:rsid w:val="00A906F4"/>
    <w:rsid w:val="00A92288"/>
    <w:rsid w:val="00A93C62"/>
    <w:rsid w:val="00A93D01"/>
    <w:rsid w:val="00A9488A"/>
    <w:rsid w:val="00A94FF4"/>
    <w:rsid w:val="00A95D44"/>
    <w:rsid w:val="00A96A7C"/>
    <w:rsid w:val="00A976AC"/>
    <w:rsid w:val="00A97F9E"/>
    <w:rsid w:val="00AA5B07"/>
    <w:rsid w:val="00AA7E34"/>
    <w:rsid w:val="00AB0EC9"/>
    <w:rsid w:val="00AB3273"/>
    <w:rsid w:val="00AB4FC5"/>
    <w:rsid w:val="00AB69F1"/>
    <w:rsid w:val="00AC1075"/>
    <w:rsid w:val="00AC4DA7"/>
    <w:rsid w:val="00AD4353"/>
    <w:rsid w:val="00AE4BE7"/>
    <w:rsid w:val="00AE5A15"/>
    <w:rsid w:val="00AE68E3"/>
    <w:rsid w:val="00AE73E4"/>
    <w:rsid w:val="00AE7479"/>
    <w:rsid w:val="00AE7C38"/>
    <w:rsid w:val="00AF17C8"/>
    <w:rsid w:val="00AF2606"/>
    <w:rsid w:val="00AF3568"/>
    <w:rsid w:val="00AF76C6"/>
    <w:rsid w:val="00B03187"/>
    <w:rsid w:val="00B1127D"/>
    <w:rsid w:val="00B12FED"/>
    <w:rsid w:val="00B20B9F"/>
    <w:rsid w:val="00B20DFF"/>
    <w:rsid w:val="00B213F1"/>
    <w:rsid w:val="00B221FD"/>
    <w:rsid w:val="00B27043"/>
    <w:rsid w:val="00B31669"/>
    <w:rsid w:val="00B361C4"/>
    <w:rsid w:val="00B410DC"/>
    <w:rsid w:val="00B456C9"/>
    <w:rsid w:val="00B46DC3"/>
    <w:rsid w:val="00B53871"/>
    <w:rsid w:val="00B53883"/>
    <w:rsid w:val="00B54326"/>
    <w:rsid w:val="00B562AB"/>
    <w:rsid w:val="00B60BBB"/>
    <w:rsid w:val="00B66834"/>
    <w:rsid w:val="00B74503"/>
    <w:rsid w:val="00B7517A"/>
    <w:rsid w:val="00B75687"/>
    <w:rsid w:val="00B8150C"/>
    <w:rsid w:val="00B816DE"/>
    <w:rsid w:val="00B86042"/>
    <w:rsid w:val="00B87C1A"/>
    <w:rsid w:val="00B921EE"/>
    <w:rsid w:val="00B9683D"/>
    <w:rsid w:val="00BA0CA1"/>
    <w:rsid w:val="00BA23C9"/>
    <w:rsid w:val="00BA50E6"/>
    <w:rsid w:val="00BA6428"/>
    <w:rsid w:val="00BB18D1"/>
    <w:rsid w:val="00BB33E4"/>
    <w:rsid w:val="00BB3D64"/>
    <w:rsid w:val="00BC2FA3"/>
    <w:rsid w:val="00BC3832"/>
    <w:rsid w:val="00BD265E"/>
    <w:rsid w:val="00BD2950"/>
    <w:rsid w:val="00BD7113"/>
    <w:rsid w:val="00BE5642"/>
    <w:rsid w:val="00BF3036"/>
    <w:rsid w:val="00BF54FA"/>
    <w:rsid w:val="00BF7144"/>
    <w:rsid w:val="00C00858"/>
    <w:rsid w:val="00C009F0"/>
    <w:rsid w:val="00C012AB"/>
    <w:rsid w:val="00C02F4E"/>
    <w:rsid w:val="00C038CC"/>
    <w:rsid w:val="00C0496B"/>
    <w:rsid w:val="00C05911"/>
    <w:rsid w:val="00C07DDD"/>
    <w:rsid w:val="00C13BFB"/>
    <w:rsid w:val="00C17EB4"/>
    <w:rsid w:val="00C21021"/>
    <w:rsid w:val="00C213CC"/>
    <w:rsid w:val="00C21BBB"/>
    <w:rsid w:val="00C305F0"/>
    <w:rsid w:val="00C3789A"/>
    <w:rsid w:val="00C46C37"/>
    <w:rsid w:val="00C50954"/>
    <w:rsid w:val="00C511BF"/>
    <w:rsid w:val="00C5381B"/>
    <w:rsid w:val="00C541FB"/>
    <w:rsid w:val="00C548A1"/>
    <w:rsid w:val="00C55A8E"/>
    <w:rsid w:val="00C609E9"/>
    <w:rsid w:val="00C61C21"/>
    <w:rsid w:val="00C6482B"/>
    <w:rsid w:val="00C64B18"/>
    <w:rsid w:val="00C65D16"/>
    <w:rsid w:val="00C6758F"/>
    <w:rsid w:val="00C70164"/>
    <w:rsid w:val="00C75E88"/>
    <w:rsid w:val="00C76AB5"/>
    <w:rsid w:val="00C77242"/>
    <w:rsid w:val="00C77935"/>
    <w:rsid w:val="00C804FB"/>
    <w:rsid w:val="00C8563B"/>
    <w:rsid w:val="00C8694E"/>
    <w:rsid w:val="00C916A2"/>
    <w:rsid w:val="00C920A2"/>
    <w:rsid w:val="00C94AED"/>
    <w:rsid w:val="00C95218"/>
    <w:rsid w:val="00C96BCA"/>
    <w:rsid w:val="00C97697"/>
    <w:rsid w:val="00CA0D58"/>
    <w:rsid w:val="00CA4F5E"/>
    <w:rsid w:val="00CA68AE"/>
    <w:rsid w:val="00CB074C"/>
    <w:rsid w:val="00CB14EB"/>
    <w:rsid w:val="00CB3699"/>
    <w:rsid w:val="00CB660A"/>
    <w:rsid w:val="00CB671B"/>
    <w:rsid w:val="00CB7E5F"/>
    <w:rsid w:val="00CC0F60"/>
    <w:rsid w:val="00CC21D6"/>
    <w:rsid w:val="00CC574F"/>
    <w:rsid w:val="00CC6B1A"/>
    <w:rsid w:val="00CC6ED7"/>
    <w:rsid w:val="00CD08C1"/>
    <w:rsid w:val="00CD0B29"/>
    <w:rsid w:val="00CE0435"/>
    <w:rsid w:val="00CE2D0D"/>
    <w:rsid w:val="00CE4801"/>
    <w:rsid w:val="00CF70A1"/>
    <w:rsid w:val="00CF71B7"/>
    <w:rsid w:val="00D01838"/>
    <w:rsid w:val="00D02217"/>
    <w:rsid w:val="00D02BC8"/>
    <w:rsid w:val="00D0358C"/>
    <w:rsid w:val="00D04258"/>
    <w:rsid w:val="00D04B9A"/>
    <w:rsid w:val="00D067DB"/>
    <w:rsid w:val="00D12C11"/>
    <w:rsid w:val="00D13377"/>
    <w:rsid w:val="00D34269"/>
    <w:rsid w:val="00D35DAD"/>
    <w:rsid w:val="00D4054E"/>
    <w:rsid w:val="00D4315E"/>
    <w:rsid w:val="00D46DCA"/>
    <w:rsid w:val="00D47ED8"/>
    <w:rsid w:val="00D513A5"/>
    <w:rsid w:val="00D5213A"/>
    <w:rsid w:val="00D53BC8"/>
    <w:rsid w:val="00D54030"/>
    <w:rsid w:val="00D570A4"/>
    <w:rsid w:val="00D62C4A"/>
    <w:rsid w:val="00D648F9"/>
    <w:rsid w:val="00D66115"/>
    <w:rsid w:val="00D708D8"/>
    <w:rsid w:val="00D758FD"/>
    <w:rsid w:val="00D80657"/>
    <w:rsid w:val="00D901F4"/>
    <w:rsid w:val="00D907DE"/>
    <w:rsid w:val="00D95883"/>
    <w:rsid w:val="00DA5E31"/>
    <w:rsid w:val="00DC1F2D"/>
    <w:rsid w:val="00DC6D09"/>
    <w:rsid w:val="00DC7757"/>
    <w:rsid w:val="00DD3726"/>
    <w:rsid w:val="00DE540E"/>
    <w:rsid w:val="00DE5745"/>
    <w:rsid w:val="00DE78B3"/>
    <w:rsid w:val="00DF40DB"/>
    <w:rsid w:val="00DF449C"/>
    <w:rsid w:val="00DF5A50"/>
    <w:rsid w:val="00DF5D0C"/>
    <w:rsid w:val="00DF68C1"/>
    <w:rsid w:val="00E003B2"/>
    <w:rsid w:val="00E0189E"/>
    <w:rsid w:val="00E04038"/>
    <w:rsid w:val="00E12554"/>
    <w:rsid w:val="00E13107"/>
    <w:rsid w:val="00E20BE6"/>
    <w:rsid w:val="00E223D3"/>
    <w:rsid w:val="00E24ABF"/>
    <w:rsid w:val="00E3215E"/>
    <w:rsid w:val="00E33687"/>
    <w:rsid w:val="00E37532"/>
    <w:rsid w:val="00E37CDE"/>
    <w:rsid w:val="00E51312"/>
    <w:rsid w:val="00E51505"/>
    <w:rsid w:val="00E5339C"/>
    <w:rsid w:val="00E56E04"/>
    <w:rsid w:val="00E57D27"/>
    <w:rsid w:val="00E6139B"/>
    <w:rsid w:val="00E64710"/>
    <w:rsid w:val="00E6616B"/>
    <w:rsid w:val="00E66243"/>
    <w:rsid w:val="00E668B3"/>
    <w:rsid w:val="00E70DD2"/>
    <w:rsid w:val="00E804B3"/>
    <w:rsid w:val="00E806EC"/>
    <w:rsid w:val="00E81C34"/>
    <w:rsid w:val="00E84A95"/>
    <w:rsid w:val="00E90D40"/>
    <w:rsid w:val="00E912EB"/>
    <w:rsid w:val="00E91950"/>
    <w:rsid w:val="00E9394E"/>
    <w:rsid w:val="00E96762"/>
    <w:rsid w:val="00E9753E"/>
    <w:rsid w:val="00EA2660"/>
    <w:rsid w:val="00EB1245"/>
    <w:rsid w:val="00EB33DA"/>
    <w:rsid w:val="00EB6EBB"/>
    <w:rsid w:val="00EC0624"/>
    <w:rsid w:val="00EC2680"/>
    <w:rsid w:val="00EC3058"/>
    <w:rsid w:val="00EC5C6F"/>
    <w:rsid w:val="00ED31DE"/>
    <w:rsid w:val="00ED50F3"/>
    <w:rsid w:val="00ED5793"/>
    <w:rsid w:val="00EE1279"/>
    <w:rsid w:val="00EE7274"/>
    <w:rsid w:val="00EE78F8"/>
    <w:rsid w:val="00EF34F3"/>
    <w:rsid w:val="00EF40E6"/>
    <w:rsid w:val="00EF6F1B"/>
    <w:rsid w:val="00EF73BC"/>
    <w:rsid w:val="00F04030"/>
    <w:rsid w:val="00F144C8"/>
    <w:rsid w:val="00F24716"/>
    <w:rsid w:val="00F3036C"/>
    <w:rsid w:val="00F329CB"/>
    <w:rsid w:val="00F33B53"/>
    <w:rsid w:val="00F43DD9"/>
    <w:rsid w:val="00F456B8"/>
    <w:rsid w:val="00F460A2"/>
    <w:rsid w:val="00F466ED"/>
    <w:rsid w:val="00F46889"/>
    <w:rsid w:val="00F51202"/>
    <w:rsid w:val="00F542EF"/>
    <w:rsid w:val="00F57903"/>
    <w:rsid w:val="00F63AB6"/>
    <w:rsid w:val="00F64D5A"/>
    <w:rsid w:val="00F66149"/>
    <w:rsid w:val="00F6637B"/>
    <w:rsid w:val="00F6667D"/>
    <w:rsid w:val="00F673B8"/>
    <w:rsid w:val="00F81FBD"/>
    <w:rsid w:val="00F82482"/>
    <w:rsid w:val="00F84F7E"/>
    <w:rsid w:val="00F864C0"/>
    <w:rsid w:val="00F87AA7"/>
    <w:rsid w:val="00F92415"/>
    <w:rsid w:val="00F932B0"/>
    <w:rsid w:val="00F934AE"/>
    <w:rsid w:val="00FA01E8"/>
    <w:rsid w:val="00FA12DB"/>
    <w:rsid w:val="00FA1555"/>
    <w:rsid w:val="00FA333A"/>
    <w:rsid w:val="00FA41FE"/>
    <w:rsid w:val="00FB3064"/>
    <w:rsid w:val="00FB36C7"/>
    <w:rsid w:val="00FB502D"/>
    <w:rsid w:val="00FB5EAA"/>
    <w:rsid w:val="00FC0FAC"/>
    <w:rsid w:val="00FC3FBD"/>
    <w:rsid w:val="00FC57A6"/>
    <w:rsid w:val="00FC7D87"/>
    <w:rsid w:val="00FD4893"/>
    <w:rsid w:val="00FD6290"/>
    <w:rsid w:val="00FE0BDE"/>
    <w:rsid w:val="00FE74C5"/>
    <w:rsid w:val="00FF22A3"/>
    <w:rsid w:val="00FF281A"/>
    <w:rsid w:val="00FF5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1B4E30"/>
  <w15:chartTrackingRefBased/>
  <w15:docId w15:val="{6777994B-A6DE-4543-B49F-2CA9E1DF6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31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01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81F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81FB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81F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81F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9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3</TotalTime>
  <Pages>3</Pages>
  <Words>725</Words>
  <Characters>4137</Characters>
  <Application>Microsoft Office Word</Application>
  <DocSecurity>0</DocSecurity>
  <Lines>34</Lines>
  <Paragraphs>9</Paragraphs>
  <ScaleCrop>false</ScaleCrop>
  <Company/>
  <LinksUpToDate>false</LinksUpToDate>
  <CharactersWithSpaces>4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ruiqiong</dc:creator>
  <cp:keywords/>
  <dc:description/>
  <cp:lastModifiedBy>zhou ruiqiong</cp:lastModifiedBy>
  <cp:revision>755</cp:revision>
  <dcterms:created xsi:type="dcterms:W3CDTF">2022-06-12T13:09:00Z</dcterms:created>
  <dcterms:modified xsi:type="dcterms:W3CDTF">2023-05-03T04:00:00Z</dcterms:modified>
</cp:coreProperties>
</file>